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1D7F31" w14:textId="77777777" w:rsidR="00965821" w:rsidRPr="00CB7ADF" w:rsidRDefault="00965821" w:rsidP="00965821">
      <w:pPr>
        <w:rPr>
          <w:sz w:val="22"/>
        </w:rPr>
      </w:pPr>
      <w:r w:rsidRPr="00CB7ADF">
        <w:rPr>
          <w:b/>
          <w:sz w:val="22"/>
        </w:rPr>
        <w:t>Table S1.</w:t>
      </w:r>
      <w:r w:rsidRPr="00CB7ADF">
        <w:rPr>
          <w:sz w:val="22"/>
        </w:rPr>
        <w:t xml:space="preserve"> </w:t>
      </w:r>
      <w:r w:rsidRPr="00CB7ADF">
        <w:rPr>
          <w:i/>
          <w:sz w:val="22"/>
        </w:rPr>
        <w:t>S. pombe</w:t>
      </w:r>
      <w:r w:rsidRPr="00CB7ADF">
        <w:rPr>
          <w:sz w:val="22"/>
        </w:rPr>
        <w:t xml:space="preserve"> strains used in this study</w:t>
      </w:r>
    </w:p>
    <w:tbl>
      <w:tblPr>
        <w:tblpPr w:leftFromText="141" w:rightFromText="141" w:vertAnchor="text" w:horzAnchor="page" w:tblpX="1549" w:tblpY="147"/>
        <w:tblW w:w="974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519"/>
        <w:gridCol w:w="6936"/>
        <w:gridCol w:w="9"/>
        <w:gridCol w:w="1276"/>
      </w:tblGrid>
      <w:tr w:rsidR="00965821" w:rsidRPr="00CB7ADF" w14:paraId="54AEF4EC" w14:textId="77777777">
        <w:trPr>
          <w:trHeight w:val="210"/>
        </w:trPr>
        <w:tc>
          <w:tcPr>
            <w:tcW w:w="1519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1A531F3" w14:textId="77777777" w:rsidR="00965821" w:rsidRPr="00CB7ADF" w:rsidRDefault="00965821" w:rsidP="008E2E70">
            <w:pPr>
              <w:pStyle w:val="Estilo1"/>
              <w:rPr>
                <w:rFonts w:ascii="Arial" w:hAnsi="Arial"/>
                <w:b/>
                <w:sz w:val="22"/>
                <w:lang w:val="en-US"/>
              </w:rPr>
            </w:pPr>
            <w:r w:rsidRPr="00CB7ADF">
              <w:rPr>
                <w:rFonts w:ascii="Arial" w:hAnsi="Arial"/>
                <w:b/>
                <w:sz w:val="22"/>
                <w:lang w:val="en-US"/>
              </w:rPr>
              <w:t>Strain</w:t>
            </w:r>
          </w:p>
        </w:tc>
        <w:tc>
          <w:tcPr>
            <w:tcW w:w="6945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97A0522" w14:textId="77777777" w:rsidR="00965821" w:rsidRPr="00CB7ADF" w:rsidRDefault="00965821" w:rsidP="008E2E70">
            <w:pPr>
              <w:pStyle w:val="Estilo1"/>
              <w:rPr>
                <w:rFonts w:ascii="Arial" w:hAnsi="Arial"/>
                <w:b/>
                <w:sz w:val="22"/>
                <w:lang w:val="en-US"/>
              </w:rPr>
            </w:pPr>
            <w:r w:rsidRPr="00CB7ADF">
              <w:rPr>
                <w:rFonts w:ascii="Arial" w:hAnsi="Arial"/>
                <w:b/>
                <w:sz w:val="22"/>
                <w:lang w:val="en-US"/>
              </w:rPr>
              <w:t>Genotyp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9239244" w14:textId="77777777" w:rsidR="00965821" w:rsidRPr="00CB7ADF" w:rsidRDefault="00965821" w:rsidP="008E2E70">
            <w:pPr>
              <w:pStyle w:val="Estilo1"/>
              <w:rPr>
                <w:rFonts w:ascii="Arial" w:hAnsi="Arial"/>
                <w:b/>
                <w:sz w:val="22"/>
                <w:lang w:val="en-US"/>
              </w:rPr>
            </w:pPr>
            <w:r w:rsidRPr="00CB7ADF">
              <w:rPr>
                <w:rFonts w:ascii="Arial" w:hAnsi="Arial"/>
                <w:b/>
                <w:sz w:val="22"/>
                <w:lang w:val="en-US"/>
              </w:rPr>
              <w:t>Source</w:t>
            </w:r>
          </w:p>
        </w:tc>
      </w:tr>
      <w:tr w:rsidR="00965821" w:rsidRPr="00CB7ADF" w14:paraId="2644FB77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56F6E0BE" w14:textId="77777777" w:rsidR="00965821" w:rsidRPr="00CB7ADF" w:rsidRDefault="00965821" w:rsidP="008E2E70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AS5121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5818BF26" w14:textId="77777777" w:rsidR="00965821" w:rsidRPr="00CB7ADF" w:rsidRDefault="00965821" w:rsidP="008E2E70">
            <w:pPr>
              <w:spacing w:before="120" w:after="120"/>
              <w:rPr>
                <w:i/>
                <w:sz w:val="22"/>
              </w:rPr>
            </w:pPr>
            <w:r w:rsidRPr="00CB7ADF"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Pr="00CB7ADF">
              <w:rPr>
                <w:i/>
                <w:sz w:val="22"/>
              </w:rPr>
              <w:t xml:space="preserve"> leu1-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6A04BF" w14:textId="77777777" w:rsidR="00965821" w:rsidRPr="00CB7ADF" w:rsidRDefault="00965821" w:rsidP="008E2E70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965821" w:rsidRPr="00CB7ADF" w14:paraId="39AC2929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3F6FC32C" w14:textId="77777777" w:rsidR="00965821" w:rsidRPr="00CB7ADF" w:rsidRDefault="00434CE3" w:rsidP="008E2E7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122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3D9F38A4" w14:textId="77777777" w:rsidR="00965821" w:rsidRPr="00CB7ADF" w:rsidRDefault="00DB0C47" w:rsidP="008E2E70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434CE3" w:rsidRPr="00434CE3">
              <w:rPr>
                <w:i/>
                <w:sz w:val="22"/>
              </w:rPr>
              <w:t xml:space="preserve"> leu1-32 brc</w:t>
            </w:r>
            <w:proofErr w:type="gramStart"/>
            <w:r w:rsidR="00434CE3" w:rsidRPr="00434CE3">
              <w:rPr>
                <w:i/>
                <w:sz w:val="22"/>
              </w:rPr>
              <w:t>1::</w:t>
            </w:r>
            <w:proofErr w:type="gramEnd"/>
            <w:r w:rsidR="00434CE3" w:rsidRPr="00434CE3">
              <w:rPr>
                <w:i/>
                <w:sz w:val="22"/>
              </w:rPr>
              <w:t>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4CB443" w14:textId="77777777" w:rsidR="00965821" w:rsidRPr="00CB7ADF" w:rsidRDefault="00965821" w:rsidP="008E2E70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965821" w:rsidRPr="00CB7ADF" w14:paraId="3BA9737D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1CB3D3ED" w14:textId="77777777" w:rsidR="00965821" w:rsidRPr="00CB7ADF" w:rsidRDefault="00434CE3" w:rsidP="008E2E70">
            <w:pPr>
              <w:spacing w:before="120" w:after="120"/>
              <w:rPr>
                <w:sz w:val="22"/>
              </w:rPr>
            </w:pPr>
            <w:r w:rsidRPr="00434CE3">
              <w:rPr>
                <w:sz w:val="22"/>
              </w:rPr>
              <w:t>JW4673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39D5F042" w14:textId="11DE1506" w:rsidR="00965821" w:rsidRPr="00CB7ADF" w:rsidRDefault="00434CE3" w:rsidP="008E2E70">
            <w:pPr>
              <w:spacing w:before="120" w:after="120"/>
              <w:rPr>
                <w:i/>
                <w:sz w:val="22"/>
              </w:rPr>
            </w:pPr>
            <w:r w:rsidRPr="00CB7ADF">
              <w:rPr>
                <w:i/>
                <w:sz w:val="22"/>
              </w:rPr>
              <w:t>h</w:t>
            </w:r>
            <w:r w:rsidRPr="00CB7ADF">
              <w:rPr>
                <w:i/>
                <w:sz w:val="22"/>
                <w:vertAlign w:val="superscript"/>
              </w:rPr>
              <w:t>+</w:t>
            </w:r>
            <w:r w:rsidRPr="00CB7ADF">
              <w:rPr>
                <w:i/>
                <w:sz w:val="22"/>
              </w:rPr>
              <w:t xml:space="preserve"> </w:t>
            </w:r>
            <w:r w:rsidR="00DB0C47">
              <w:rPr>
                <w:i/>
                <w:sz w:val="22"/>
              </w:rPr>
              <w:t>leu1-32 brc1-wt-2</w:t>
            </w:r>
            <w:proofErr w:type="gramStart"/>
            <w:r w:rsidR="00DB0C47">
              <w:rPr>
                <w:i/>
                <w:sz w:val="22"/>
              </w:rPr>
              <w:t>GF</w:t>
            </w:r>
            <w:r w:rsidRPr="00434CE3">
              <w:rPr>
                <w:i/>
                <w:sz w:val="22"/>
              </w:rPr>
              <w:t>P::</w:t>
            </w:r>
            <w:proofErr w:type="gramEnd"/>
            <w:r w:rsidRPr="00434CE3">
              <w:rPr>
                <w:i/>
                <w:sz w:val="22"/>
              </w:rPr>
              <w:t>HphMX</w:t>
            </w:r>
            <w:r w:rsidR="00094DA3">
              <w:rPr>
                <w:i/>
                <w:sz w:val="22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6EE08D" w14:textId="77777777" w:rsidR="00965821" w:rsidRPr="00CB7ADF" w:rsidRDefault="00965821" w:rsidP="008E2E70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965821" w:rsidRPr="00CB7ADF" w14:paraId="541038EC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6EC05C52" w14:textId="77777777" w:rsidR="00965821" w:rsidRPr="00CB7ADF" w:rsidRDefault="00434CE3" w:rsidP="008E2E70">
            <w:pPr>
              <w:spacing w:before="120" w:after="120"/>
              <w:rPr>
                <w:sz w:val="22"/>
              </w:rPr>
            </w:pPr>
            <w:r w:rsidRPr="00434CE3">
              <w:rPr>
                <w:sz w:val="22"/>
              </w:rPr>
              <w:t>JW4675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64A2B4CA" w14:textId="0FD93B68" w:rsidR="00965821" w:rsidRPr="00CB7ADF" w:rsidRDefault="00965821" w:rsidP="00434CE3">
            <w:pPr>
              <w:spacing w:before="120" w:after="120"/>
              <w:rPr>
                <w:i/>
                <w:sz w:val="22"/>
              </w:rPr>
            </w:pPr>
            <w:r w:rsidRPr="00CB7ADF">
              <w:rPr>
                <w:i/>
                <w:sz w:val="22"/>
              </w:rPr>
              <w:t>h</w:t>
            </w:r>
            <w:r w:rsidRPr="00CB7ADF">
              <w:rPr>
                <w:i/>
                <w:sz w:val="22"/>
                <w:vertAlign w:val="superscript"/>
              </w:rPr>
              <w:t>+</w:t>
            </w:r>
            <w:r w:rsidRPr="00CB7ADF">
              <w:rPr>
                <w:i/>
                <w:sz w:val="22"/>
              </w:rPr>
              <w:t xml:space="preserve"> </w:t>
            </w:r>
            <w:r w:rsidR="00434CE3" w:rsidRPr="00434CE3">
              <w:rPr>
                <w:i/>
                <w:sz w:val="22"/>
              </w:rPr>
              <w:t>leu1-32 brc1-T672A-2</w:t>
            </w:r>
            <w:proofErr w:type="gramStart"/>
            <w:r w:rsidR="00434CE3" w:rsidRPr="00434CE3">
              <w:rPr>
                <w:i/>
                <w:sz w:val="22"/>
              </w:rPr>
              <w:t>GFP::</w:t>
            </w:r>
            <w:proofErr w:type="gramEnd"/>
            <w:r w:rsidR="00434CE3" w:rsidRPr="00434CE3">
              <w:rPr>
                <w:i/>
                <w:sz w:val="22"/>
              </w:rPr>
              <w:t>HphMX</w:t>
            </w:r>
            <w:r w:rsidR="00094DA3">
              <w:rPr>
                <w:i/>
                <w:sz w:val="22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FEA517" w14:textId="77777777" w:rsidR="00965821" w:rsidRPr="00CB7ADF" w:rsidRDefault="00965821" w:rsidP="008E2E70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434CE3" w:rsidRPr="00CB7ADF" w14:paraId="3FA56E7C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0D64A036" w14:textId="77777777" w:rsidR="00434CE3" w:rsidRPr="00434CE3" w:rsidRDefault="00434CE3" w:rsidP="008E2E70">
            <w:pPr>
              <w:spacing w:before="120" w:after="120"/>
              <w:rPr>
                <w:sz w:val="22"/>
              </w:rPr>
            </w:pPr>
            <w:r w:rsidRPr="00434CE3">
              <w:rPr>
                <w:sz w:val="22"/>
              </w:rPr>
              <w:t>JW4700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6862EF5D" w14:textId="1BC8CF6A" w:rsidR="00434CE3" w:rsidRPr="00CB7ADF" w:rsidRDefault="00434CE3" w:rsidP="008E2E70">
            <w:pPr>
              <w:spacing w:before="120" w:after="120"/>
              <w:rPr>
                <w:i/>
                <w:sz w:val="22"/>
              </w:rPr>
            </w:pPr>
            <w:r w:rsidRPr="00CB7ADF">
              <w:rPr>
                <w:i/>
                <w:sz w:val="22"/>
              </w:rPr>
              <w:t>h</w:t>
            </w:r>
            <w:r w:rsidRPr="00CB7ADF">
              <w:rPr>
                <w:i/>
                <w:sz w:val="22"/>
                <w:vertAlign w:val="superscript"/>
              </w:rPr>
              <w:t>+</w:t>
            </w:r>
            <w:r w:rsidRPr="00CB7ADF">
              <w:rPr>
                <w:i/>
                <w:sz w:val="22"/>
              </w:rPr>
              <w:t xml:space="preserve"> </w:t>
            </w:r>
            <w:r w:rsidRPr="00434CE3">
              <w:rPr>
                <w:i/>
                <w:sz w:val="22"/>
              </w:rPr>
              <w:t>leu1-32 brc1-K710M-2</w:t>
            </w:r>
            <w:proofErr w:type="gramStart"/>
            <w:r w:rsidRPr="00434CE3">
              <w:rPr>
                <w:i/>
                <w:sz w:val="22"/>
              </w:rPr>
              <w:t>GFP::</w:t>
            </w:r>
            <w:proofErr w:type="gramEnd"/>
            <w:r w:rsidRPr="00434CE3">
              <w:rPr>
                <w:i/>
                <w:sz w:val="22"/>
              </w:rPr>
              <w:t>HphMX</w:t>
            </w:r>
            <w:r w:rsidR="00094DA3">
              <w:rPr>
                <w:i/>
                <w:sz w:val="22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85A205" w14:textId="77777777" w:rsidR="00434CE3" w:rsidRPr="00CB7ADF" w:rsidRDefault="00434CE3" w:rsidP="008E2E70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434CE3" w:rsidRPr="00CB7ADF" w14:paraId="67964664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488C6EA0" w14:textId="77777777" w:rsidR="00434CE3" w:rsidRPr="00434CE3" w:rsidRDefault="00C727DE" w:rsidP="008E2E70">
            <w:pPr>
              <w:spacing w:before="120" w:after="120"/>
              <w:rPr>
                <w:sz w:val="22"/>
              </w:rPr>
            </w:pPr>
            <w:r w:rsidRPr="00C727DE">
              <w:rPr>
                <w:sz w:val="22"/>
              </w:rPr>
              <w:t>AS5303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4E7CD953" w14:textId="77777777" w:rsidR="00434CE3" w:rsidRPr="00CB7ADF" w:rsidRDefault="00DB0C47" w:rsidP="008E2E70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C727DE" w:rsidRPr="00C727DE">
              <w:rPr>
                <w:i/>
                <w:sz w:val="22"/>
              </w:rPr>
              <w:t xml:space="preserve"> leu1-32 pnk</w:t>
            </w:r>
            <w:proofErr w:type="gramStart"/>
            <w:r w:rsidR="00C727DE" w:rsidRPr="00C727DE">
              <w:rPr>
                <w:i/>
                <w:sz w:val="22"/>
              </w:rPr>
              <w:t>1::</w:t>
            </w:r>
            <w:proofErr w:type="gramEnd"/>
            <w:r w:rsidR="00C727DE" w:rsidRPr="00C727DE">
              <w:rPr>
                <w:i/>
                <w:sz w:val="22"/>
              </w:rPr>
              <w:t>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AA1FE4" w14:textId="77777777" w:rsidR="00434CE3" w:rsidRPr="00CB7ADF" w:rsidRDefault="00C727DE" w:rsidP="008E2E70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434CE3" w:rsidRPr="00CB7ADF" w14:paraId="0B0C5109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0B175EFF" w14:textId="77777777" w:rsidR="00434CE3" w:rsidRPr="00CB7ADF" w:rsidRDefault="00C727DE" w:rsidP="008E2E70">
            <w:pPr>
              <w:spacing w:before="120" w:after="120"/>
              <w:rPr>
                <w:sz w:val="22"/>
              </w:rPr>
            </w:pPr>
            <w:r w:rsidRPr="00C727DE">
              <w:rPr>
                <w:sz w:val="22"/>
              </w:rPr>
              <w:t>AS5304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1AA408FF" w14:textId="77777777" w:rsidR="00434CE3" w:rsidRPr="00CB7ADF" w:rsidRDefault="00C727DE" w:rsidP="008E2E70">
            <w:pPr>
              <w:spacing w:before="120" w:after="120"/>
              <w:rPr>
                <w:i/>
                <w:sz w:val="22"/>
              </w:rPr>
            </w:pPr>
            <w:r w:rsidRPr="00CB7ADF">
              <w:rPr>
                <w:i/>
                <w:sz w:val="22"/>
              </w:rPr>
              <w:t>h</w:t>
            </w:r>
            <w:r w:rsidRPr="00CB7ADF">
              <w:rPr>
                <w:i/>
                <w:sz w:val="22"/>
                <w:vertAlign w:val="superscript"/>
              </w:rPr>
              <w:t>+</w:t>
            </w:r>
            <w:r w:rsidRPr="00CB7ADF">
              <w:rPr>
                <w:i/>
                <w:sz w:val="22"/>
              </w:rPr>
              <w:t xml:space="preserve"> </w:t>
            </w:r>
            <w:r w:rsidRPr="00C727DE">
              <w:rPr>
                <w:i/>
                <w:sz w:val="22"/>
              </w:rPr>
              <w:t>leu1-32 brc</w:t>
            </w:r>
            <w:proofErr w:type="gramStart"/>
            <w:r w:rsidRPr="00C727DE">
              <w:rPr>
                <w:i/>
                <w:sz w:val="22"/>
              </w:rPr>
              <w:t>1::</w:t>
            </w:r>
            <w:proofErr w:type="gramEnd"/>
            <w:r w:rsidRPr="00C727DE">
              <w:rPr>
                <w:i/>
                <w:sz w:val="22"/>
              </w:rPr>
              <w:t>HphMX6 pnk1::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F9E67F" w14:textId="77777777" w:rsidR="00434CE3" w:rsidRPr="00CB7ADF" w:rsidRDefault="00C727DE" w:rsidP="008E2E70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434CE3" w:rsidRPr="00CB7ADF" w14:paraId="614DDC67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728D70E7" w14:textId="77777777" w:rsidR="00434CE3" w:rsidRPr="00CB7ADF" w:rsidRDefault="00B04ADA" w:rsidP="008E2E7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396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37313552" w14:textId="77777777" w:rsidR="00434CE3" w:rsidRPr="00CB7ADF" w:rsidRDefault="00C727DE" w:rsidP="008E2E70">
            <w:pPr>
              <w:spacing w:before="120" w:after="120"/>
              <w:rPr>
                <w:i/>
                <w:sz w:val="22"/>
              </w:rPr>
            </w:pPr>
            <w:r w:rsidRPr="00CB7ADF">
              <w:rPr>
                <w:i/>
                <w:sz w:val="22"/>
              </w:rPr>
              <w:t>h</w:t>
            </w:r>
            <w:r w:rsidRPr="00CB7ADF">
              <w:rPr>
                <w:i/>
                <w:sz w:val="22"/>
                <w:vertAlign w:val="superscript"/>
              </w:rPr>
              <w:t>+</w:t>
            </w:r>
            <w:r w:rsidRPr="00CB7ADF">
              <w:rPr>
                <w:i/>
                <w:sz w:val="22"/>
              </w:rPr>
              <w:t xml:space="preserve"> </w:t>
            </w:r>
            <w:r w:rsidR="00B04ADA">
              <w:rPr>
                <w:i/>
                <w:sz w:val="22"/>
              </w:rPr>
              <w:t>leu1-32 pnk</w:t>
            </w:r>
            <w:proofErr w:type="gramStart"/>
            <w:r w:rsidR="00B04ADA">
              <w:rPr>
                <w:i/>
                <w:sz w:val="22"/>
              </w:rPr>
              <w:t>1::</w:t>
            </w:r>
            <w:proofErr w:type="gramEnd"/>
            <w:r w:rsidR="00B04ADA">
              <w:rPr>
                <w:i/>
                <w:sz w:val="22"/>
              </w:rPr>
              <w:t>kanMX6 brc1-wt-2GF</w:t>
            </w:r>
            <w:r w:rsidRPr="00C727DE">
              <w:rPr>
                <w:i/>
                <w:sz w:val="22"/>
              </w:rPr>
              <w:t>P::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D757BD" w14:textId="77777777" w:rsidR="00434CE3" w:rsidRPr="00CB7ADF" w:rsidRDefault="00C727DE" w:rsidP="008E2E7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434CE3" w:rsidRPr="00CB7ADF" w14:paraId="4BFC1D8E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030D473E" w14:textId="77777777" w:rsidR="00434CE3" w:rsidRPr="00CB7ADF" w:rsidRDefault="00B04ADA" w:rsidP="008E2E7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397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2F72D79D" w14:textId="77777777" w:rsidR="00434CE3" w:rsidRPr="00CB7ADF" w:rsidRDefault="00C727DE" w:rsidP="008E2E70">
            <w:pPr>
              <w:spacing w:before="120" w:after="120"/>
              <w:rPr>
                <w:i/>
                <w:sz w:val="22"/>
              </w:rPr>
            </w:pPr>
            <w:r w:rsidRPr="00CB7ADF">
              <w:rPr>
                <w:i/>
                <w:sz w:val="22"/>
              </w:rPr>
              <w:t>h</w:t>
            </w:r>
            <w:r w:rsidRPr="00CB7ADF">
              <w:rPr>
                <w:i/>
                <w:sz w:val="22"/>
                <w:vertAlign w:val="superscript"/>
              </w:rPr>
              <w:t>+</w:t>
            </w:r>
            <w:r w:rsidRPr="00CB7ADF">
              <w:rPr>
                <w:i/>
                <w:sz w:val="22"/>
              </w:rPr>
              <w:t xml:space="preserve"> </w:t>
            </w:r>
            <w:r w:rsidRPr="00C727DE">
              <w:rPr>
                <w:i/>
                <w:sz w:val="22"/>
              </w:rPr>
              <w:t>leu</w:t>
            </w:r>
            <w:r w:rsidR="00B04ADA">
              <w:rPr>
                <w:i/>
                <w:sz w:val="22"/>
              </w:rPr>
              <w:t>1-32 pnk</w:t>
            </w:r>
            <w:proofErr w:type="gramStart"/>
            <w:r w:rsidR="00B04ADA">
              <w:rPr>
                <w:i/>
                <w:sz w:val="22"/>
              </w:rPr>
              <w:t>1::</w:t>
            </w:r>
            <w:proofErr w:type="gramEnd"/>
            <w:r w:rsidR="00B04ADA">
              <w:rPr>
                <w:i/>
                <w:sz w:val="22"/>
              </w:rPr>
              <w:t>kanMX6 brc1-T672A-2GF</w:t>
            </w:r>
            <w:r w:rsidRPr="00C727DE">
              <w:rPr>
                <w:i/>
                <w:sz w:val="22"/>
              </w:rPr>
              <w:t>P::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C65D74" w14:textId="77777777" w:rsidR="00434CE3" w:rsidRPr="00CB7ADF" w:rsidRDefault="00C727DE" w:rsidP="008E2E7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434CE3" w:rsidRPr="00CB7ADF" w14:paraId="32094DA6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2206B870" w14:textId="77777777" w:rsidR="00434CE3" w:rsidRPr="00CB7ADF" w:rsidRDefault="00B04ADA" w:rsidP="008E2E7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398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76DE7115" w14:textId="1C41581D" w:rsidR="00434CE3" w:rsidRPr="00CB7ADF" w:rsidRDefault="00C727DE" w:rsidP="008E2E70">
            <w:pPr>
              <w:spacing w:before="120" w:after="120"/>
              <w:rPr>
                <w:i/>
                <w:sz w:val="22"/>
              </w:rPr>
            </w:pPr>
            <w:r w:rsidRPr="00CB7ADF">
              <w:rPr>
                <w:i/>
                <w:sz w:val="22"/>
              </w:rPr>
              <w:t>h</w:t>
            </w:r>
            <w:r w:rsidRPr="00CB7ADF">
              <w:rPr>
                <w:i/>
                <w:sz w:val="22"/>
                <w:vertAlign w:val="superscript"/>
              </w:rPr>
              <w:t>+</w:t>
            </w:r>
            <w:r w:rsidRPr="00CB7ADF">
              <w:rPr>
                <w:i/>
                <w:sz w:val="22"/>
              </w:rPr>
              <w:t xml:space="preserve"> </w:t>
            </w:r>
            <w:r w:rsidRPr="00C727DE">
              <w:rPr>
                <w:i/>
                <w:sz w:val="22"/>
              </w:rPr>
              <w:t>leu</w:t>
            </w:r>
            <w:r w:rsidR="00B04ADA">
              <w:rPr>
                <w:i/>
                <w:sz w:val="22"/>
              </w:rPr>
              <w:t>1-32 pnk</w:t>
            </w:r>
            <w:proofErr w:type="gramStart"/>
            <w:r w:rsidR="00B04ADA">
              <w:rPr>
                <w:i/>
                <w:sz w:val="22"/>
              </w:rPr>
              <w:t>1::</w:t>
            </w:r>
            <w:proofErr w:type="gramEnd"/>
            <w:r w:rsidR="00B04ADA">
              <w:rPr>
                <w:i/>
                <w:sz w:val="22"/>
              </w:rPr>
              <w:t>kanMX6 brc1-K710M-2GF</w:t>
            </w:r>
            <w:r w:rsidRPr="00C727DE">
              <w:rPr>
                <w:i/>
                <w:sz w:val="22"/>
              </w:rPr>
              <w:t>P::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A52F02" w14:textId="77777777" w:rsidR="00434CE3" w:rsidRPr="00CB7ADF" w:rsidRDefault="00C727DE" w:rsidP="008E2E7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434CE3" w:rsidRPr="00CB7ADF" w14:paraId="33071BF8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29F49EB1" w14:textId="77777777" w:rsidR="00434CE3" w:rsidRPr="00CB7ADF" w:rsidRDefault="00B04ADA" w:rsidP="008E2E7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399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2878A76C" w14:textId="77777777" w:rsidR="00434CE3" w:rsidRPr="00CB7ADF" w:rsidRDefault="00DB0C47" w:rsidP="008E2E70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E73E0E" w:rsidRPr="00C727DE">
              <w:rPr>
                <w:i/>
                <w:sz w:val="22"/>
              </w:rPr>
              <w:t xml:space="preserve"> </w:t>
            </w:r>
            <w:r w:rsidR="00E73E0E" w:rsidRPr="00E73E0E">
              <w:rPr>
                <w:i/>
                <w:sz w:val="22"/>
              </w:rPr>
              <w:t>leu1-32 pnk</w:t>
            </w:r>
            <w:proofErr w:type="gramStart"/>
            <w:r w:rsidR="00E73E0E" w:rsidRPr="00E73E0E">
              <w:rPr>
                <w:i/>
                <w:sz w:val="22"/>
              </w:rPr>
              <w:t>1::</w:t>
            </w:r>
            <w:proofErr w:type="gramEnd"/>
            <w:r w:rsidR="00E73E0E" w:rsidRPr="00E73E0E">
              <w:rPr>
                <w:i/>
                <w:sz w:val="22"/>
              </w:rPr>
              <w:t>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BB99C6" w14:textId="77777777" w:rsidR="00434CE3" w:rsidRPr="00CB7ADF" w:rsidRDefault="00E73E0E" w:rsidP="008E2E7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434CE3" w:rsidRPr="00CB7ADF" w14:paraId="4213E26F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32C8C72C" w14:textId="77777777" w:rsidR="00434CE3" w:rsidRPr="00CB7ADF" w:rsidRDefault="00E73E0E" w:rsidP="008E2E7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KS1452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5B8DA0CD" w14:textId="42D347CD" w:rsidR="00434CE3" w:rsidRPr="00CB7ADF" w:rsidRDefault="00DB0C47" w:rsidP="008E2E70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E73E0E" w:rsidRPr="00C727DE">
              <w:rPr>
                <w:i/>
                <w:sz w:val="22"/>
              </w:rPr>
              <w:t xml:space="preserve"> </w:t>
            </w:r>
            <w:r w:rsidR="00E73E0E" w:rsidRPr="00E73E0E">
              <w:rPr>
                <w:i/>
                <w:sz w:val="22"/>
              </w:rPr>
              <w:t>leu1-32 ura4-D18 ade6-704 chk</w:t>
            </w:r>
            <w:proofErr w:type="gramStart"/>
            <w:r w:rsidR="00E73E0E" w:rsidRPr="00E73E0E">
              <w:rPr>
                <w:i/>
                <w:sz w:val="22"/>
              </w:rPr>
              <w:t>1::</w:t>
            </w:r>
            <w:proofErr w:type="gramEnd"/>
            <w:r w:rsidR="00E73E0E" w:rsidRPr="00E73E0E">
              <w:rPr>
                <w:i/>
                <w:sz w:val="22"/>
              </w:rPr>
              <w:t>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5EACB1" w14:textId="77777777" w:rsidR="00434CE3" w:rsidRPr="00CB7ADF" w:rsidRDefault="00E73E0E" w:rsidP="008E2E70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434CE3" w:rsidRPr="00CB7ADF" w14:paraId="33642F16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0FE297E4" w14:textId="77777777" w:rsidR="00434CE3" w:rsidRPr="00CB7ADF" w:rsidRDefault="00B04ADA" w:rsidP="008E2E7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00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02E9B7F6" w14:textId="77777777" w:rsidR="00434CE3" w:rsidRPr="00CB7ADF" w:rsidRDefault="00DB0C47" w:rsidP="008E2E70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E73E0E" w:rsidRPr="00C727DE">
              <w:rPr>
                <w:i/>
                <w:sz w:val="22"/>
              </w:rPr>
              <w:t xml:space="preserve"> </w:t>
            </w:r>
            <w:r w:rsidR="00E73E0E" w:rsidRPr="00E73E0E">
              <w:rPr>
                <w:i/>
                <w:sz w:val="22"/>
              </w:rPr>
              <w:t>leu1-32 ura4-D18 brc</w:t>
            </w:r>
            <w:proofErr w:type="gramStart"/>
            <w:r w:rsidR="00E73E0E" w:rsidRPr="00E73E0E">
              <w:rPr>
                <w:i/>
                <w:sz w:val="22"/>
              </w:rPr>
              <w:t>1::</w:t>
            </w:r>
            <w:proofErr w:type="gramEnd"/>
            <w:r w:rsidR="00E73E0E" w:rsidRPr="00E73E0E">
              <w:rPr>
                <w:i/>
                <w:sz w:val="22"/>
              </w:rPr>
              <w:t>HphMX6 pnk1::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42F956" w14:textId="77777777" w:rsidR="00434CE3" w:rsidRPr="00CB7ADF" w:rsidRDefault="00E73E0E" w:rsidP="008E2E7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434CE3" w:rsidRPr="00CB7ADF" w14:paraId="15CA2C56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256F3D7B" w14:textId="77777777" w:rsidR="00434CE3" w:rsidRPr="00CB7ADF" w:rsidRDefault="00B04ADA" w:rsidP="008E2E7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01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37964D09" w14:textId="25C2F239" w:rsidR="00434CE3" w:rsidRPr="00CB7ADF" w:rsidRDefault="00DB0C47" w:rsidP="008E2E70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E73E0E" w:rsidRPr="00C727DE">
              <w:rPr>
                <w:i/>
                <w:sz w:val="22"/>
              </w:rPr>
              <w:t xml:space="preserve"> </w:t>
            </w:r>
            <w:r w:rsidR="00E73E0E" w:rsidRPr="00E73E0E">
              <w:rPr>
                <w:i/>
                <w:sz w:val="22"/>
              </w:rPr>
              <w:t>leu1-32 ura4-D18 ade6-704 brc</w:t>
            </w:r>
            <w:proofErr w:type="gramStart"/>
            <w:r w:rsidR="00E73E0E" w:rsidRPr="00E73E0E">
              <w:rPr>
                <w:i/>
                <w:sz w:val="22"/>
              </w:rPr>
              <w:t>1::</w:t>
            </w:r>
            <w:proofErr w:type="gramEnd"/>
            <w:r w:rsidR="00E73E0E" w:rsidRPr="00E73E0E">
              <w:rPr>
                <w:i/>
                <w:sz w:val="22"/>
              </w:rPr>
              <w:t>HphMX6 chk1::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161256" w14:textId="77777777" w:rsidR="00434CE3" w:rsidRPr="00CB7ADF" w:rsidRDefault="00E73E0E" w:rsidP="008E2E7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434CE3" w:rsidRPr="00CB7ADF" w14:paraId="73E5732F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08139079" w14:textId="77777777" w:rsidR="00434CE3" w:rsidRPr="00CB7ADF" w:rsidRDefault="00B04ADA" w:rsidP="008E2E7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02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719A3265" w14:textId="4390D187" w:rsidR="00434CE3" w:rsidRPr="00CB7ADF" w:rsidRDefault="00DB0C47" w:rsidP="008E2E70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E73E0E" w:rsidRPr="00E73E0E">
              <w:rPr>
                <w:i/>
                <w:sz w:val="22"/>
              </w:rPr>
              <w:t xml:space="preserve"> leu1-32 ura4-D18 ade6-704 pnk</w:t>
            </w:r>
            <w:proofErr w:type="gramStart"/>
            <w:r w:rsidR="00E73E0E" w:rsidRPr="00E73E0E">
              <w:rPr>
                <w:i/>
                <w:sz w:val="22"/>
              </w:rPr>
              <w:t>1::</w:t>
            </w:r>
            <w:proofErr w:type="gramEnd"/>
            <w:r w:rsidR="00E73E0E" w:rsidRPr="00E73E0E">
              <w:rPr>
                <w:i/>
                <w:sz w:val="22"/>
              </w:rPr>
              <w:t>KanMX6 chk1::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8C2E9F" w14:textId="77777777" w:rsidR="00434CE3" w:rsidRPr="00CB7ADF" w:rsidRDefault="00E73E0E" w:rsidP="008E2E7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E73E0E" w:rsidRPr="00CB7ADF" w14:paraId="792965F4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4480C1B8" w14:textId="77777777" w:rsidR="00E73E0E" w:rsidRPr="00CB7ADF" w:rsidRDefault="00B04ADA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03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1A947C33" w14:textId="386CDE16" w:rsidR="00E73E0E" w:rsidRPr="00CB7ADF" w:rsidRDefault="00E73E0E" w:rsidP="00E73E0E">
            <w:pPr>
              <w:spacing w:before="120" w:after="120"/>
              <w:rPr>
                <w:i/>
                <w:sz w:val="22"/>
              </w:rPr>
            </w:pPr>
            <w:r w:rsidRPr="00E73E0E">
              <w:rPr>
                <w:i/>
                <w:sz w:val="22"/>
              </w:rPr>
              <w:t>h</w:t>
            </w:r>
            <w:r w:rsidRPr="00E73E0E">
              <w:rPr>
                <w:i/>
                <w:sz w:val="22"/>
                <w:vertAlign w:val="superscript"/>
              </w:rPr>
              <w:t>+</w:t>
            </w:r>
            <w:r w:rsidRPr="00E73E0E">
              <w:rPr>
                <w:i/>
                <w:sz w:val="22"/>
              </w:rPr>
              <w:t xml:space="preserve"> leu1-32 ura4-D18 ade6-704 brc</w:t>
            </w:r>
            <w:proofErr w:type="gramStart"/>
            <w:r w:rsidRPr="00E73E0E">
              <w:rPr>
                <w:i/>
                <w:sz w:val="22"/>
              </w:rPr>
              <w:t>1::</w:t>
            </w:r>
            <w:proofErr w:type="gramEnd"/>
            <w:r w:rsidRPr="00E73E0E">
              <w:rPr>
                <w:i/>
                <w:sz w:val="22"/>
              </w:rPr>
              <w:t>HphMX6 pnk1::KanMX6 chk1::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6D6786" w14:textId="77777777" w:rsidR="00E73E0E" w:rsidRPr="00CB7ADF" w:rsidRDefault="00B04ADA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E73E0E" w:rsidRPr="00CB7ADF" w14:paraId="65868E88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44393F85" w14:textId="77777777" w:rsidR="00E73E0E" w:rsidRPr="00CB7ADF" w:rsidRDefault="00E73E0E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M2937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6346B126" w14:textId="6F129F0E" w:rsidR="00E73E0E" w:rsidRPr="00CB7ADF" w:rsidRDefault="00DB0C47" w:rsidP="00E73E0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E73E0E" w:rsidRPr="00E73E0E">
              <w:rPr>
                <w:i/>
                <w:sz w:val="22"/>
              </w:rPr>
              <w:t xml:space="preserve"> leu1-32 ura4-D18 ade6-M216 his3-D1 rad</w:t>
            </w:r>
            <w:proofErr w:type="gramStart"/>
            <w:r w:rsidR="00E73E0E" w:rsidRPr="00E73E0E">
              <w:rPr>
                <w:i/>
                <w:sz w:val="22"/>
              </w:rPr>
              <w:t>3::</w:t>
            </w:r>
            <w:proofErr w:type="gramEnd"/>
            <w:r w:rsidR="00E73E0E" w:rsidRPr="00E73E0E">
              <w:rPr>
                <w:i/>
                <w:sz w:val="22"/>
              </w:rPr>
              <w:t>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06E4DC" w14:textId="77777777" w:rsidR="00E73E0E" w:rsidRPr="00CB7ADF" w:rsidRDefault="00E73E0E" w:rsidP="00E73E0E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E73E0E" w:rsidRPr="00CB7ADF" w14:paraId="0B112B62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7616E39A" w14:textId="77777777" w:rsidR="00E73E0E" w:rsidRPr="00CB7ADF" w:rsidRDefault="00B04ADA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04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67266FDF" w14:textId="27C942C1" w:rsidR="00E73E0E" w:rsidRPr="00CB7ADF" w:rsidRDefault="00DB0C47" w:rsidP="00E73E0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E73E0E" w:rsidRPr="00E73E0E">
              <w:rPr>
                <w:i/>
                <w:sz w:val="22"/>
              </w:rPr>
              <w:t xml:space="preserve"> leu1-32 ura4-D18 pnk</w:t>
            </w:r>
            <w:proofErr w:type="gramStart"/>
            <w:r w:rsidR="00E73E0E" w:rsidRPr="00E73E0E">
              <w:rPr>
                <w:i/>
                <w:sz w:val="22"/>
              </w:rPr>
              <w:t>1::</w:t>
            </w:r>
            <w:proofErr w:type="gramEnd"/>
            <w:r w:rsidR="00E73E0E" w:rsidRPr="00E73E0E">
              <w:rPr>
                <w:i/>
                <w:sz w:val="22"/>
              </w:rPr>
              <w:t>KanMX6 rad3::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9EB1A0" w14:textId="77777777" w:rsidR="00E73E0E" w:rsidRPr="00CB7ADF" w:rsidRDefault="00E73E0E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E73E0E" w:rsidRPr="00CB7ADF" w14:paraId="694889B7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2CBA036D" w14:textId="77777777" w:rsidR="00E73E0E" w:rsidRPr="00CB7ADF" w:rsidRDefault="00B04ADA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05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7722489B" w14:textId="167BD5E4" w:rsidR="00E73E0E" w:rsidRPr="00CB7ADF" w:rsidRDefault="00DB0C47" w:rsidP="00E73E0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E73E0E" w:rsidRPr="00E73E0E">
              <w:rPr>
                <w:i/>
                <w:sz w:val="22"/>
              </w:rPr>
              <w:t xml:space="preserve"> leu1-32 ura4-D18 brc</w:t>
            </w:r>
            <w:proofErr w:type="gramStart"/>
            <w:r w:rsidR="00E73E0E" w:rsidRPr="00E73E0E">
              <w:rPr>
                <w:i/>
                <w:sz w:val="22"/>
              </w:rPr>
              <w:t>1::</w:t>
            </w:r>
            <w:proofErr w:type="gramEnd"/>
            <w:r w:rsidR="00E73E0E" w:rsidRPr="00E73E0E">
              <w:rPr>
                <w:i/>
                <w:sz w:val="22"/>
              </w:rPr>
              <w:t>HphMX6 rad3::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48649B" w14:textId="77777777" w:rsidR="00E73E0E" w:rsidRPr="00CB7ADF" w:rsidRDefault="00E73E0E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E73E0E" w:rsidRPr="00CB7ADF" w14:paraId="7ADDD53B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1ED8119E" w14:textId="77777777" w:rsidR="00E73E0E" w:rsidRPr="00CB7ADF" w:rsidRDefault="00B04ADA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06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62288F99" w14:textId="25BE742E" w:rsidR="00E73E0E" w:rsidRPr="00CB7ADF" w:rsidRDefault="00DB0C47" w:rsidP="00E73E0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E73E0E" w:rsidRPr="00E73E0E">
              <w:rPr>
                <w:i/>
                <w:sz w:val="22"/>
              </w:rPr>
              <w:t xml:space="preserve"> leu1-32 ura4-D18 brc</w:t>
            </w:r>
            <w:proofErr w:type="gramStart"/>
            <w:r w:rsidR="00E73E0E" w:rsidRPr="00E73E0E">
              <w:rPr>
                <w:i/>
                <w:sz w:val="22"/>
              </w:rPr>
              <w:t>1::</w:t>
            </w:r>
            <w:proofErr w:type="gramEnd"/>
            <w:r w:rsidR="00E73E0E" w:rsidRPr="00E73E0E">
              <w:rPr>
                <w:i/>
                <w:sz w:val="22"/>
              </w:rPr>
              <w:t>HphMX6 pnk1::KanMX6 rad3::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19B912" w14:textId="77777777" w:rsidR="00E73E0E" w:rsidRPr="00CB7ADF" w:rsidRDefault="00E73E0E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E73E0E" w:rsidRPr="00CB7ADF" w14:paraId="67929090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2B4A35A4" w14:textId="77777777" w:rsidR="00E73E0E" w:rsidRPr="00CB7ADF" w:rsidRDefault="00B04ADA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07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58F89C22" w14:textId="34B1C2E9" w:rsidR="00E73E0E" w:rsidRPr="00CB7ADF" w:rsidRDefault="00863476" w:rsidP="00E73E0E">
            <w:pPr>
              <w:spacing w:before="120" w:after="120"/>
              <w:rPr>
                <w:i/>
                <w:sz w:val="22"/>
              </w:rPr>
            </w:pPr>
            <w:r w:rsidRPr="00863476">
              <w:rPr>
                <w:i/>
                <w:sz w:val="22"/>
              </w:rPr>
              <w:t>h</w:t>
            </w:r>
            <w:r w:rsidRPr="00863476">
              <w:rPr>
                <w:i/>
                <w:sz w:val="22"/>
                <w:vertAlign w:val="superscript"/>
              </w:rPr>
              <w:t>+</w:t>
            </w:r>
            <w:r w:rsidR="00DB0C47">
              <w:rPr>
                <w:i/>
                <w:sz w:val="22"/>
              </w:rPr>
              <w:t xml:space="preserve"> leu1-32 ura4-D18 Rad5</w:t>
            </w:r>
            <w:r w:rsidR="00094DA3">
              <w:rPr>
                <w:i/>
                <w:sz w:val="22"/>
              </w:rPr>
              <w:t>2-</w:t>
            </w:r>
            <w:proofErr w:type="gramStart"/>
            <w:r w:rsidR="00094DA3">
              <w:rPr>
                <w:i/>
                <w:sz w:val="22"/>
              </w:rPr>
              <w:t>YFP:K</w:t>
            </w:r>
            <w:r w:rsidRPr="00863476">
              <w:rPr>
                <w:i/>
                <w:sz w:val="22"/>
              </w:rPr>
              <w:t>anMX</w:t>
            </w:r>
            <w:proofErr w:type="gramEnd"/>
            <w:r w:rsidRPr="00863476">
              <w:rPr>
                <w:i/>
                <w:sz w:val="22"/>
              </w:rPr>
              <w:t xml:space="preserve">6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8AB019" w14:textId="77777777" w:rsidR="00E73E0E" w:rsidRPr="00CB7ADF" w:rsidRDefault="00863476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E73E0E" w:rsidRPr="00CB7ADF" w14:paraId="7BA5BAE0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7CC0CA36" w14:textId="77777777" w:rsidR="00E73E0E" w:rsidRPr="00CB7ADF" w:rsidRDefault="00863476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290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0B1A7B06" w14:textId="6AB9569A" w:rsidR="00E73E0E" w:rsidRPr="00CB7ADF" w:rsidRDefault="00863476" w:rsidP="00E73E0E">
            <w:pPr>
              <w:spacing w:before="120" w:after="120"/>
              <w:rPr>
                <w:i/>
                <w:sz w:val="22"/>
              </w:rPr>
            </w:pPr>
            <w:r w:rsidRPr="00863476">
              <w:rPr>
                <w:i/>
                <w:sz w:val="22"/>
              </w:rPr>
              <w:t>h</w:t>
            </w:r>
            <w:r w:rsidRPr="00863476">
              <w:rPr>
                <w:i/>
                <w:sz w:val="22"/>
                <w:vertAlign w:val="superscript"/>
              </w:rPr>
              <w:t>+</w:t>
            </w:r>
            <w:r w:rsidRPr="00863476">
              <w:rPr>
                <w:i/>
                <w:sz w:val="22"/>
              </w:rPr>
              <w:t xml:space="preserve"> le</w:t>
            </w:r>
            <w:r w:rsidR="00DB0C47">
              <w:rPr>
                <w:i/>
                <w:sz w:val="22"/>
              </w:rPr>
              <w:t>u1-32 ura4-D18 brc</w:t>
            </w:r>
            <w:proofErr w:type="gramStart"/>
            <w:r w:rsidR="00DB0C47">
              <w:rPr>
                <w:i/>
                <w:sz w:val="22"/>
              </w:rPr>
              <w:t>1::</w:t>
            </w:r>
            <w:proofErr w:type="gramEnd"/>
            <w:r w:rsidR="00DB0C47">
              <w:rPr>
                <w:i/>
                <w:sz w:val="22"/>
              </w:rPr>
              <w:t>HphMX6 Rad5</w:t>
            </w:r>
            <w:r w:rsidR="00094DA3">
              <w:rPr>
                <w:i/>
                <w:sz w:val="22"/>
              </w:rPr>
              <w:t>2-YFP:K</w:t>
            </w:r>
            <w:r w:rsidRPr="00863476">
              <w:rPr>
                <w:i/>
                <w:sz w:val="22"/>
              </w:rPr>
              <w:t>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EE3CF8" w14:textId="77777777" w:rsidR="00E73E0E" w:rsidRPr="00CB7ADF" w:rsidRDefault="00863476" w:rsidP="00E73E0E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E73E0E" w:rsidRPr="00CB7ADF" w14:paraId="4E763D05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1FFF19D7" w14:textId="77777777" w:rsidR="00E73E0E" w:rsidRPr="00CB7ADF" w:rsidRDefault="00B04ADA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08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188F0754" w14:textId="18E992DB" w:rsidR="00E73E0E" w:rsidRPr="00CB7ADF" w:rsidRDefault="00DB0C47" w:rsidP="00E73E0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>
              <w:rPr>
                <w:i/>
                <w:sz w:val="22"/>
              </w:rPr>
              <w:t xml:space="preserve"> leu1-32 pnk</w:t>
            </w:r>
            <w:proofErr w:type="gramStart"/>
            <w:r>
              <w:rPr>
                <w:i/>
                <w:sz w:val="22"/>
              </w:rPr>
              <w:t>1::</w:t>
            </w:r>
            <w:proofErr w:type="gramEnd"/>
            <w:r>
              <w:rPr>
                <w:i/>
                <w:sz w:val="22"/>
              </w:rPr>
              <w:t>KanMX6 Rad5</w:t>
            </w:r>
            <w:r w:rsidR="00094DA3">
              <w:rPr>
                <w:i/>
                <w:sz w:val="22"/>
              </w:rPr>
              <w:t>2-YFP:K</w:t>
            </w:r>
            <w:r w:rsidR="00863476" w:rsidRPr="00863476">
              <w:rPr>
                <w:i/>
                <w:sz w:val="22"/>
              </w:rPr>
              <w:t xml:space="preserve">anMX6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18DA29" w14:textId="77777777" w:rsidR="00E73E0E" w:rsidRPr="00CB7ADF" w:rsidRDefault="00863476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E73E0E" w:rsidRPr="00CB7ADF" w14:paraId="10F7B4B3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290FD8C3" w14:textId="77777777" w:rsidR="00E73E0E" w:rsidRPr="00CB7ADF" w:rsidRDefault="00B04ADA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09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5FFB728D" w14:textId="2AB3FBBF" w:rsidR="00E73E0E" w:rsidRPr="00CB7ADF" w:rsidRDefault="00863476" w:rsidP="00E73E0E">
            <w:pPr>
              <w:spacing w:before="120" w:after="120"/>
              <w:rPr>
                <w:i/>
                <w:sz w:val="22"/>
              </w:rPr>
            </w:pPr>
            <w:r w:rsidRPr="00863476">
              <w:rPr>
                <w:i/>
                <w:sz w:val="22"/>
              </w:rPr>
              <w:t>h</w:t>
            </w:r>
            <w:r w:rsidRPr="00863476">
              <w:rPr>
                <w:i/>
                <w:sz w:val="22"/>
                <w:vertAlign w:val="superscript"/>
              </w:rPr>
              <w:t>+</w:t>
            </w:r>
            <w:r w:rsidRPr="00863476">
              <w:rPr>
                <w:i/>
                <w:sz w:val="22"/>
              </w:rPr>
              <w:t xml:space="preserve"> leu1-3</w:t>
            </w:r>
            <w:r w:rsidR="00DB0C47">
              <w:rPr>
                <w:i/>
                <w:sz w:val="22"/>
              </w:rPr>
              <w:t>2 brc</w:t>
            </w:r>
            <w:proofErr w:type="gramStart"/>
            <w:r w:rsidR="00DB0C47">
              <w:rPr>
                <w:i/>
                <w:sz w:val="22"/>
              </w:rPr>
              <w:t>1::</w:t>
            </w:r>
            <w:proofErr w:type="gramEnd"/>
            <w:r w:rsidR="00DB0C47">
              <w:rPr>
                <w:i/>
                <w:sz w:val="22"/>
              </w:rPr>
              <w:t>HphMX6 pnk1::KanMX6 Rad5</w:t>
            </w:r>
            <w:r w:rsidR="00094DA3">
              <w:rPr>
                <w:i/>
                <w:sz w:val="22"/>
              </w:rPr>
              <w:t>2-YFP:K</w:t>
            </w:r>
            <w:r w:rsidRPr="00863476">
              <w:rPr>
                <w:i/>
                <w:sz w:val="22"/>
              </w:rPr>
              <w:t xml:space="preserve">anMX6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667086" w14:textId="77777777" w:rsidR="00E73E0E" w:rsidRPr="00CB7ADF" w:rsidRDefault="00863476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E73E0E" w:rsidRPr="00CB7ADF" w14:paraId="505D4180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09DBFFB6" w14:textId="77777777" w:rsidR="00E73E0E" w:rsidRPr="00CB7ADF" w:rsidRDefault="00863476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LLD3427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57EDA3EF" w14:textId="2BD85841" w:rsidR="00E73E0E" w:rsidRPr="00CB7ADF" w:rsidRDefault="00DB0C47" w:rsidP="00E73E0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863476" w:rsidRPr="00863476">
              <w:rPr>
                <w:i/>
                <w:sz w:val="22"/>
              </w:rPr>
              <w:t xml:space="preserve"> ura4-D18 leu1-32 chk1-9myc-2HA6</w:t>
            </w:r>
            <w:proofErr w:type="gramStart"/>
            <w:r w:rsidR="00863476" w:rsidRPr="00863476">
              <w:rPr>
                <w:i/>
                <w:sz w:val="22"/>
              </w:rPr>
              <w:t>His::</w:t>
            </w:r>
            <w:proofErr w:type="gramEnd"/>
            <w:r w:rsidR="00863476" w:rsidRPr="00863476">
              <w:rPr>
                <w:i/>
                <w:sz w:val="22"/>
              </w:rPr>
              <w:t>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B6F837" w14:textId="77777777" w:rsidR="00E73E0E" w:rsidRPr="00CB7ADF" w:rsidRDefault="00863476" w:rsidP="00E73E0E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E73E0E" w:rsidRPr="00CB7ADF" w14:paraId="6A2C6239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24A6BE71" w14:textId="77777777" w:rsidR="00E73E0E" w:rsidRPr="00CB7ADF" w:rsidRDefault="00B04ADA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lastRenderedPageBreak/>
              <w:t>AS5414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2BE4C0F4" w14:textId="77777777" w:rsidR="00E73E0E" w:rsidRPr="00CB7ADF" w:rsidRDefault="00DB0C47" w:rsidP="00E73E0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863476" w:rsidRPr="00863476">
              <w:rPr>
                <w:i/>
                <w:sz w:val="22"/>
              </w:rPr>
              <w:t xml:space="preserve"> leu1-32 ura4-D18 pnk</w:t>
            </w:r>
            <w:proofErr w:type="gramStart"/>
            <w:r w:rsidR="00863476" w:rsidRPr="00863476">
              <w:rPr>
                <w:i/>
                <w:sz w:val="22"/>
              </w:rPr>
              <w:t>1::</w:t>
            </w:r>
            <w:proofErr w:type="gramEnd"/>
            <w:r w:rsidR="00863476" w:rsidRPr="00863476">
              <w:rPr>
                <w:i/>
                <w:sz w:val="22"/>
              </w:rPr>
              <w:t>KanMX6 chk1-9myc-2HA6His::ura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CB2A8F" w14:textId="77777777" w:rsidR="00E73E0E" w:rsidRPr="00CB7ADF" w:rsidRDefault="00863476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E73E0E" w:rsidRPr="00CB7ADF" w14:paraId="5B15DC37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43C12057" w14:textId="77777777" w:rsidR="00E73E0E" w:rsidRPr="00CB7ADF" w:rsidRDefault="00B04ADA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15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63028F35" w14:textId="77777777" w:rsidR="00E73E0E" w:rsidRPr="00CB7ADF" w:rsidRDefault="006154D8" w:rsidP="00E73E0E">
            <w:pPr>
              <w:spacing w:before="120" w:after="120"/>
              <w:rPr>
                <w:i/>
                <w:sz w:val="22"/>
              </w:rPr>
            </w:pPr>
            <w:r w:rsidRPr="006154D8">
              <w:rPr>
                <w:i/>
                <w:sz w:val="22"/>
              </w:rPr>
              <w:t>h</w:t>
            </w:r>
            <w:r w:rsidRPr="006154D8">
              <w:rPr>
                <w:i/>
                <w:sz w:val="22"/>
                <w:vertAlign w:val="superscript"/>
              </w:rPr>
              <w:t>+</w:t>
            </w:r>
            <w:r w:rsidRPr="006154D8">
              <w:rPr>
                <w:i/>
                <w:sz w:val="22"/>
              </w:rPr>
              <w:t xml:space="preserve"> leu1-32 ura4-D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3CC9C7" w14:textId="77777777" w:rsidR="00E73E0E" w:rsidRPr="00CB7ADF" w:rsidRDefault="006154D8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E73E0E" w:rsidRPr="00CB7ADF" w14:paraId="0670B6C7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70AE0CCF" w14:textId="77777777" w:rsidR="00E73E0E" w:rsidRPr="00CB7ADF" w:rsidRDefault="00B04ADA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11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602E5171" w14:textId="77777777" w:rsidR="00E73E0E" w:rsidRPr="00CB7ADF" w:rsidRDefault="00DB0C47" w:rsidP="00E73E0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6154D8" w:rsidRPr="006154D8">
              <w:rPr>
                <w:i/>
                <w:sz w:val="22"/>
              </w:rPr>
              <w:t xml:space="preserve"> leu1-32 ura4-D18 pnk</w:t>
            </w:r>
            <w:proofErr w:type="gramStart"/>
            <w:r w:rsidR="006154D8" w:rsidRPr="006154D8">
              <w:rPr>
                <w:i/>
                <w:sz w:val="22"/>
              </w:rPr>
              <w:t>1::</w:t>
            </w:r>
            <w:proofErr w:type="gramEnd"/>
            <w:r w:rsidR="006154D8" w:rsidRPr="006154D8">
              <w:rPr>
                <w:i/>
                <w:sz w:val="22"/>
              </w:rPr>
              <w:t>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F739C9" w14:textId="77777777" w:rsidR="00E73E0E" w:rsidRPr="00CB7ADF" w:rsidRDefault="006154D8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E73E0E" w:rsidRPr="00CB7ADF" w14:paraId="1D2280A0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2D20B35B" w14:textId="77777777" w:rsidR="00E73E0E" w:rsidRPr="00CB7ADF" w:rsidRDefault="006154D8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YYY4320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5A8D7356" w14:textId="77777777" w:rsidR="00E73E0E" w:rsidRPr="00CB7ADF" w:rsidRDefault="00DB0C47" w:rsidP="00E73E0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6154D8" w:rsidRPr="006154D8">
              <w:rPr>
                <w:i/>
                <w:sz w:val="22"/>
              </w:rPr>
              <w:t xml:space="preserve"> leu1-32 ura4-D18 mre</w:t>
            </w:r>
            <w:proofErr w:type="gramStart"/>
            <w:r w:rsidR="006154D8" w:rsidRPr="006154D8">
              <w:rPr>
                <w:i/>
                <w:sz w:val="22"/>
              </w:rPr>
              <w:t>11::</w:t>
            </w:r>
            <w:proofErr w:type="gramEnd"/>
            <w:r w:rsidR="006154D8" w:rsidRPr="006154D8">
              <w:rPr>
                <w:i/>
                <w:sz w:val="22"/>
              </w:rPr>
              <w:t>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8E9CCE" w14:textId="77777777" w:rsidR="00E73E0E" w:rsidRPr="00CB7ADF" w:rsidRDefault="006154D8" w:rsidP="00E73E0E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E73E0E" w:rsidRPr="00CB7ADF" w14:paraId="0C63E793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4FAD4248" w14:textId="77777777" w:rsidR="00E73E0E" w:rsidRPr="00CB7ADF" w:rsidRDefault="00B04ADA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16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44D49AEC" w14:textId="77777777" w:rsidR="00E73E0E" w:rsidRPr="00CB7ADF" w:rsidRDefault="006154D8" w:rsidP="00E73E0E">
            <w:pPr>
              <w:spacing w:before="120" w:after="120"/>
              <w:rPr>
                <w:i/>
                <w:sz w:val="22"/>
              </w:rPr>
            </w:pPr>
            <w:r w:rsidRPr="006154D8">
              <w:rPr>
                <w:i/>
                <w:sz w:val="22"/>
              </w:rPr>
              <w:t>h+ leu1-32 ura4-D18 pku</w:t>
            </w:r>
            <w:proofErr w:type="gramStart"/>
            <w:r w:rsidRPr="006154D8">
              <w:rPr>
                <w:i/>
                <w:sz w:val="22"/>
              </w:rPr>
              <w:t>80::</w:t>
            </w:r>
            <w:proofErr w:type="gramEnd"/>
            <w:r w:rsidRPr="006154D8">
              <w:rPr>
                <w:i/>
                <w:sz w:val="22"/>
              </w:rPr>
              <w:t>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48369D" w14:textId="77777777" w:rsidR="00E73E0E" w:rsidRPr="00CB7ADF" w:rsidRDefault="006154D8" w:rsidP="00E73E0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070C5E" w:rsidRPr="00CB7ADF" w14:paraId="38239FA2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6FB7B144" w14:textId="77777777" w:rsidR="00070C5E" w:rsidRPr="00CB7ADF" w:rsidRDefault="00B04ADA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17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751866C0" w14:textId="77777777" w:rsidR="00070C5E" w:rsidRPr="00CB7ADF" w:rsidRDefault="00DB0C47" w:rsidP="00070C5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070C5E" w:rsidRPr="00070C5E">
              <w:rPr>
                <w:i/>
                <w:sz w:val="22"/>
              </w:rPr>
              <w:t xml:space="preserve"> leu1-32 ura4-D18 pnk</w:t>
            </w:r>
            <w:proofErr w:type="gramStart"/>
            <w:r w:rsidR="00070C5E" w:rsidRPr="00070C5E">
              <w:rPr>
                <w:i/>
                <w:sz w:val="22"/>
              </w:rPr>
              <w:t>1::</w:t>
            </w:r>
            <w:proofErr w:type="gramEnd"/>
            <w:r w:rsidR="00070C5E" w:rsidRPr="00070C5E">
              <w:rPr>
                <w:i/>
                <w:sz w:val="22"/>
              </w:rPr>
              <w:t>KanMX6 mre11::Nat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2AC711" w14:textId="77777777" w:rsidR="00070C5E" w:rsidRPr="00CB7ADF" w:rsidRDefault="00070C5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070C5E" w:rsidRPr="00CB7ADF" w14:paraId="526D415B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49AFD621" w14:textId="77777777" w:rsidR="00070C5E" w:rsidRPr="00CB7ADF" w:rsidRDefault="00B04ADA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18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79B68661" w14:textId="77777777" w:rsidR="00070C5E" w:rsidRPr="00CB7ADF" w:rsidRDefault="00DB0C47" w:rsidP="00070C5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070C5E" w:rsidRPr="00070C5E">
              <w:rPr>
                <w:i/>
                <w:sz w:val="22"/>
              </w:rPr>
              <w:t xml:space="preserve"> leu1-32 ura4-D18 pnk</w:t>
            </w:r>
            <w:proofErr w:type="gramStart"/>
            <w:r w:rsidR="00070C5E" w:rsidRPr="00070C5E">
              <w:rPr>
                <w:i/>
                <w:sz w:val="22"/>
              </w:rPr>
              <w:t>1::</w:t>
            </w:r>
            <w:proofErr w:type="gramEnd"/>
            <w:r w:rsidR="00070C5E" w:rsidRPr="00070C5E">
              <w:rPr>
                <w:i/>
                <w:sz w:val="22"/>
              </w:rPr>
              <w:t>KanMX6 pku80::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4E21A2" w14:textId="77777777" w:rsidR="00070C5E" w:rsidRPr="00CB7ADF" w:rsidRDefault="00070C5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070C5E" w:rsidRPr="00CB7ADF" w14:paraId="4C0C36D8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4471236A" w14:textId="77777777" w:rsidR="00070C5E" w:rsidRPr="00CB7ADF" w:rsidRDefault="00070C5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OL4178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43686DCD" w14:textId="77777777" w:rsidR="00070C5E" w:rsidRPr="00CB7ADF" w:rsidRDefault="00DB0C47" w:rsidP="00070C5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070C5E" w:rsidRPr="00070C5E">
              <w:rPr>
                <w:i/>
                <w:sz w:val="22"/>
              </w:rPr>
              <w:t xml:space="preserve"> leu1-32 ura4-D18 pku</w:t>
            </w:r>
            <w:proofErr w:type="gramStart"/>
            <w:r w:rsidR="00070C5E" w:rsidRPr="00070C5E">
              <w:rPr>
                <w:i/>
                <w:sz w:val="22"/>
              </w:rPr>
              <w:t>80::</w:t>
            </w:r>
            <w:proofErr w:type="gramEnd"/>
            <w:r w:rsidR="00070C5E" w:rsidRPr="00070C5E">
              <w:rPr>
                <w:i/>
                <w:sz w:val="22"/>
              </w:rPr>
              <w:t>HphMX6 mre11::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493894" w14:textId="77777777" w:rsidR="00070C5E" w:rsidRPr="00CB7ADF" w:rsidRDefault="00070C5E" w:rsidP="00070C5E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070C5E" w:rsidRPr="00CB7ADF" w14:paraId="63FC1081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0BA0D556" w14:textId="77777777" w:rsidR="00070C5E" w:rsidRPr="00CB7ADF" w:rsidRDefault="00B04ADA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19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3425080E" w14:textId="77777777" w:rsidR="00070C5E" w:rsidRPr="00CB7ADF" w:rsidRDefault="00DB0C47" w:rsidP="00070C5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070C5E" w:rsidRPr="00070C5E">
              <w:rPr>
                <w:i/>
                <w:sz w:val="22"/>
              </w:rPr>
              <w:t xml:space="preserve"> leu1-32 ura4-D18 pnk</w:t>
            </w:r>
            <w:proofErr w:type="gramStart"/>
            <w:r w:rsidR="00070C5E" w:rsidRPr="00070C5E">
              <w:rPr>
                <w:i/>
                <w:sz w:val="22"/>
              </w:rPr>
              <w:t>1::</w:t>
            </w:r>
            <w:proofErr w:type="gramEnd"/>
            <w:r w:rsidR="00070C5E" w:rsidRPr="00070C5E">
              <w:rPr>
                <w:i/>
                <w:sz w:val="22"/>
              </w:rPr>
              <w:t>KanMX6 pku80::HphMX6 mre11::Nat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B2C353" w14:textId="77777777" w:rsidR="00070C5E" w:rsidRPr="00CB7ADF" w:rsidRDefault="00070C5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070C5E" w:rsidRPr="00CB7ADF" w14:paraId="6EF85AE2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58121E65" w14:textId="77777777" w:rsidR="00070C5E" w:rsidRPr="00CB7ADF" w:rsidRDefault="00BB3C8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OL4590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4A24FA5B" w14:textId="48EA6239" w:rsidR="00070C5E" w:rsidRPr="00CB7ADF" w:rsidRDefault="00DB0C47" w:rsidP="00070C5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094DA3">
              <w:rPr>
                <w:i/>
                <w:sz w:val="22"/>
              </w:rPr>
              <w:t xml:space="preserve"> leu1-</w:t>
            </w:r>
            <w:proofErr w:type="gramStart"/>
            <w:r w:rsidR="00094DA3">
              <w:rPr>
                <w:i/>
                <w:sz w:val="22"/>
              </w:rPr>
              <w:t>32  ura</w:t>
            </w:r>
            <w:proofErr w:type="gramEnd"/>
            <w:r w:rsidR="00094DA3">
              <w:rPr>
                <w:i/>
                <w:sz w:val="22"/>
              </w:rPr>
              <w:t>4-D18 ctp1::H</w:t>
            </w:r>
            <w:r w:rsidR="00BB3C8E" w:rsidRPr="00BB3C8E">
              <w:rPr>
                <w:i/>
                <w:sz w:val="22"/>
              </w:rPr>
              <w:t xml:space="preserve">phMx6   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A563F5" w14:textId="77777777" w:rsidR="00070C5E" w:rsidRPr="00CB7ADF" w:rsidRDefault="00BB3C8E" w:rsidP="00070C5E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070C5E" w:rsidRPr="00CB7ADF" w14:paraId="32772C6D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48C388BC" w14:textId="77777777" w:rsidR="00070C5E" w:rsidRPr="00CB7ADF" w:rsidRDefault="00BB3C8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OL4175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10617F39" w14:textId="31447F67" w:rsidR="00070C5E" w:rsidRPr="00CB7ADF" w:rsidRDefault="00DB0C47" w:rsidP="00070C5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BB3C8E" w:rsidRPr="00BB3C8E">
              <w:rPr>
                <w:i/>
                <w:sz w:val="22"/>
              </w:rPr>
              <w:t xml:space="preserve"> leu1-32 ura4-D18 (294) exo</w:t>
            </w:r>
            <w:proofErr w:type="gramStart"/>
            <w:r w:rsidR="00BB3C8E" w:rsidRPr="00BB3C8E">
              <w:rPr>
                <w:i/>
                <w:sz w:val="22"/>
              </w:rPr>
              <w:t>1::</w:t>
            </w:r>
            <w:proofErr w:type="gramEnd"/>
            <w:r w:rsidR="00BB3C8E" w:rsidRPr="00BB3C8E">
              <w:rPr>
                <w:i/>
                <w:sz w:val="22"/>
              </w:rPr>
              <w:t>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5A68E7" w14:textId="77777777" w:rsidR="00070C5E" w:rsidRPr="00CB7ADF" w:rsidRDefault="00BB3C8E" w:rsidP="00070C5E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070C5E" w:rsidRPr="00CB7ADF" w14:paraId="297D5CE2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20F02884" w14:textId="77777777" w:rsidR="00070C5E" w:rsidRPr="00CB7ADF" w:rsidRDefault="00B04ADA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20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384F1E67" w14:textId="77777777" w:rsidR="00070C5E" w:rsidRPr="00CB7ADF" w:rsidRDefault="00DB0C47" w:rsidP="00070C5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BB3C8E" w:rsidRPr="00BB3C8E">
              <w:rPr>
                <w:i/>
                <w:sz w:val="22"/>
              </w:rPr>
              <w:t xml:space="preserve"> leu1-32 ura4-D18 pnk</w:t>
            </w:r>
            <w:proofErr w:type="gramStart"/>
            <w:r w:rsidR="00BB3C8E" w:rsidRPr="00BB3C8E">
              <w:rPr>
                <w:i/>
                <w:sz w:val="22"/>
              </w:rPr>
              <w:t>1::</w:t>
            </w:r>
            <w:proofErr w:type="gramEnd"/>
            <w:r w:rsidR="00BB3C8E" w:rsidRPr="00BB3C8E">
              <w:rPr>
                <w:i/>
                <w:sz w:val="22"/>
              </w:rPr>
              <w:t>KanMX6 ctp1::Nat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4E3613" w14:textId="77777777" w:rsidR="00070C5E" w:rsidRPr="00CB7ADF" w:rsidRDefault="00BB3C8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070C5E" w:rsidRPr="00CB7ADF" w14:paraId="63A7F597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496105BF" w14:textId="77777777" w:rsidR="00070C5E" w:rsidRPr="00CB7ADF" w:rsidRDefault="00B04ADA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21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2A263A58" w14:textId="4CDC0F51" w:rsidR="00070C5E" w:rsidRPr="00CB7ADF" w:rsidRDefault="00DB0C47" w:rsidP="00070C5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BB3C8E" w:rsidRPr="00BB3C8E">
              <w:rPr>
                <w:i/>
                <w:sz w:val="22"/>
              </w:rPr>
              <w:t xml:space="preserve"> leu1-32 ura4-D18 (or 294) pnk</w:t>
            </w:r>
            <w:proofErr w:type="gramStart"/>
            <w:r w:rsidR="00BB3C8E" w:rsidRPr="00BB3C8E">
              <w:rPr>
                <w:i/>
                <w:sz w:val="22"/>
              </w:rPr>
              <w:t>1::</w:t>
            </w:r>
            <w:proofErr w:type="gramEnd"/>
            <w:r w:rsidR="00BB3C8E" w:rsidRPr="00BB3C8E">
              <w:rPr>
                <w:i/>
                <w:sz w:val="22"/>
              </w:rPr>
              <w:t>KanMX6 exo1::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990029" w14:textId="77777777" w:rsidR="00070C5E" w:rsidRPr="00CB7ADF" w:rsidRDefault="00BB3C8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070C5E" w:rsidRPr="00CB7ADF" w14:paraId="40D2472A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3D8593BF" w14:textId="77777777" w:rsidR="00070C5E" w:rsidRPr="00CB7ADF" w:rsidRDefault="00BB3C8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OL4130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4881E3D2" w14:textId="77777777" w:rsidR="00070C5E" w:rsidRPr="00CB7ADF" w:rsidRDefault="00BB3C8E" w:rsidP="00070C5E">
            <w:pPr>
              <w:spacing w:before="120" w:after="120"/>
              <w:rPr>
                <w:i/>
                <w:sz w:val="22"/>
              </w:rPr>
            </w:pPr>
            <w:r w:rsidRPr="00BB3C8E">
              <w:rPr>
                <w:i/>
                <w:sz w:val="22"/>
              </w:rPr>
              <w:t>h</w:t>
            </w:r>
            <w:r w:rsidRPr="00BB3C8E">
              <w:rPr>
                <w:i/>
                <w:sz w:val="22"/>
                <w:vertAlign w:val="superscript"/>
              </w:rPr>
              <w:t>+</w:t>
            </w:r>
            <w:r w:rsidRPr="00BB3C8E">
              <w:rPr>
                <w:i/>
                <w:sz w:val="22"/>
              </w:rPr>
              <w:t xml:space="preserve"> leu1-32 ura4-D18 pku</w:t>
            </w:r>
            <w:proofErr w:type="gramStart"/>
            <w:r w:rsidRPr="00BB3C8E">
              <w:rPr>
                <w:i/>
                <w:sz w:val="22"/>
              </w:rPr>
              <w:t>80::</w:t>
            </w:r>
            <w:proofErr w:type="gramEnd"/>
            <w:r w:rsidRPr="00BB3C8E">
              <w:rPr>
                <w:i/>
                <w:sz w:val="22"/>
              </w:rPr>
              <w:t>HphMX6 ctp1::Nat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0DDC89" w14:textId="77777777" w:rsidR="00070C5E" w:rsidRPr="00CB7ADF" w:rsidRDefault="00BB3C8E" w:rsidP="00070C5E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070C5E" w:rsidRPr="00CB7ADF" w14:paraId="10B71554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5E00F677" w14:textId="77777777" w:rsidR="00070C5E" w:rsidRPr="00CB7ADF" w:rsidRDefault="00BB3C8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OL4132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65FC15C2" w14:textId="52A63214" w:rsidR="00070C5E" w:rsidRPr="00CB7ADF" w:rsidRDefault="00BB3C8E" w:rsidP="00070C5E">
            <w:pPr>
              <w:spacing w:before="120" w:after="120"/>
              <w:rPr>
                <w:i/>
                <w:sz w:val="22"/>
              </w:rPr>
            </w:pPr>
            <w:r w:rsidRPr="00BB3C8E">
              <w:rPr>
                <w:i/>
                <w:sz w:val="22"/>
              </w:rPr>
              <w:t>h</w:t>
            </w:r>
            <w:r w:rsidRPr="00BB3C8E">
              <w:rPr>
                <w:i/>
                <w:sz w:val="22"/>
                <w:vertAlign w:val="superscript"/>
              </w:rPr>
              <w:t>+</w:t>
            </w:r>
            <w:r w:rsidRPr="00BB3C8E">
              <w:rPr>
                <w:i/>
                <w:sz w:val="22"/>
              </w:rPr>
              <w:t xml:space="preserve"> leu1-32 ura4-D18 (or 294) his4-239 ctp</w:t>
            </w:r>
            <w:proofErr w:type="gramStart"/>
            <w:r w:rsidRPr="00BB3C8E">
              <w:rPr>
                <w:i/>
                <w:sz w:val="22"/>
              </w:rPr>
              <w:t>1::</w:t>
            </w:r>
            <w:proofErr w:type="gramEnd"/>
            <w:r w:rsidRPr="00BB3C8E">
              <w:rPr>
                <w:i/>
                <w:sz w:val="22"/>
              </w:rPr>
              <w:t>natMX6 exo1::ura4</w:t>
            </w:r>
            <w:r w:rsidR="00DA4FFF">
              <w:rPr>
                <w:i/>
                <w:sz w:val="22"/>
                <w:vertAlign w:val="superscript"/>
              </w:rPr>
              <w:t>+</w:t>
            </w:r>
            <w:r w:rsidRPr="00BB3C8E">
              <w:rPr>
                <w:i/>
                <w:sz w:val="22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DBAE36" w14:textId="77777777" w:rsidR="00070C5E" w:rsidRPr="00CB7ADF" w:rsidRDefault="00BB3C8E" w:rsidP="00070C5E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070C5E" w:rsidRPr="00CB7ADF" w14:paraId="53D000EB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5AB9E479" w14:textId="77777777" w:rsidR="00070C5E" w:rsidRPr="00E071C4" w:rsidRDefault="00BB3C8E" w:rsidP="00070C5E">
            <w:pPr>
              <w:spacing w:before="120" w:after="120"/>
              <w:rPr>
                <w:sz w:val="22"/>
              </w:rPr>
            </w:pPr>
            <w:r w:rsidRPr="00E071C4">
              <w:rPr>
                <w:sz w:val="22"/>
              </w:rPr>
              <w:t>AS5330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287ECF33" w14:textId="4254BE73" w:rsidR="00070C5E" w:rsidRPr="00E071C4" w:rsidRDefault="00DB0C47" w:rsidP="00070C5E">
            <w:pPr>
              <w:spacing w:before="120" w:after="120"/>
              <w:rPr>
                <w:i/>
                <w:sz w:val="22"/>
              </w:rPr>
            </w:pPr>
            <w:r>
              <w:rPr>
                <w:rFonts w:cs="Helvetica"/>
                <w:i/>
                <w:color w:val="000000"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BB3C8E" w:rsidRPr="00E071C4">
              <w:rPr>
                <w:rFonts w:cs="Helvetica"/>
                <w:i/>
                <w:color w:val="000000"/>
                <w:sz w:val="22"/>
              </w:rPr>
              <w:t xml:space="preserve"> ura4-D18 leu1-32 pku</w:t>
            </w:r>
            <w:proofErr w:type="gramStart"/>
            <w:r w:rsidR="00BB3C8E" w:rsidRPr="00E071C4">
              <w:rPr>
                <w:rFonts w:cs="Helvetica"/>
                <w:i/>
                <w:color w:val="000000"/>
                <w:sz w:val="22"/>
              </w:rPr>
              <w:t>80::</w:t>
            </w:r>
            <w:proofErr w:type="gramEnd"/>
            <w:r w:rsidR="00BB3C8E" w:rsidRPr="00E071C4">
              <w:rPr>
                <w:rFonts w:cs="Helvetica"/>
                <w:i/>
                <w:color w:val="000000"/>
                <w:sz w:val="22"/>
              </w:rPr>
              <w:t>KanMX6 exo1::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DF97D1" w14:textId="77777777" w:rsidR="00070C5E" w:rsidRPr="00CB7ADF" w:rsidRDefault="00BB3C8E" w:rsidP="00070C5E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070C5E" w:rsidRPr="00CB7ADF" w14:paraId="5563F1E0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6DC028F6" w14:textId="77777777" w:rsidR="00070C5E" w:rsidRPr="00CB7ADF" w:rsidRDefault="00BB3C8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OL4131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7FF04D4A" w14:textId="5BFADF48" w:rsidR="00070C5E" w:rsidRPr="00CB7ADF" w:rsidRDefault="00BB3C8E" w:rsidP="00070C5E">
            <w:pPr>
              <w:spacing w:before="120" w:after="120"/>
              <w:rPr>
                <w:i/>
                <w:sz w:val="22"/>
              </w:rPr>
            </w:pPr>
            <w:r w:rsidRPr="00BB3C8E">
              <w:rPr>
                <w:i/>
                <w:sz w:val="22"/>
              </w:rPr>
              <w:t>h</w:t>
            </w:r>
            <w:r w:rsidRPr="00BB3C8E">
              <w:rPr>
                <w:i/>
                <w:sz w:val="22"/>
                <w:vertAlign w:val="superscript"/>
              </w:rPr>
              <w:t>+</w:t>
            </w:r>
            <w:r w:rsidRPr="00BB3C8E">
              <w:rPr>
                <w:i/>
                <w:sz w:val="22"/>
              </w:rPr>
              <w:t xml:space="preserve"> leu1-32 ura4-D18 (or 294) pku</w:t>
            </w:r>
            <w:proofErr w:type="gramStart"/>
            <w:r w:rsidRPr="00BB3C8E">
              <w:rPr>
                <w:i/>
                <w:sz w:val="22"/>
              </w:rPr>
              <w:t>80::</w:t>
            </w:r>
            <w:proofErr w:type="gramEnd"/>
            <w:r w:rsidRPr="00BB3C8E">
              <w:rPr>
                <w:i/>
                <w:sz w:val="22"/>
              </w:rPr>
              <w:t>HphMX6 ctp1::NatMX6 exo1::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D20DB0" w14:textId="77777777" w:rsidR="00070C5E" w:rsidRPr="00CB7ADF" w:rsidRDefault="00BB3C8E" w:rsidP="00070C5E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070C5E" w:rsidRPr="00CB7ADF" w14:paraId="22745B9C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76430F84" w14:textId="77777777" w:rsidR="00070C5E" w:rsidRPr="00CB7ADF" w:rsidRDefault="00B04ADA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22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05B71F70" w14:textId="77777777" w:rsidR="00070C5E" w:rsidRPr="00CB7ADF" w:rsidRDefault="00BB3C8E" w:rsidP="00070C5E">
            <w:pPr>
              <w:spacing w:before="120" w:after="120"/>
              <w:rPr>
                <w:i/>
                <w:sz w:val="22"/>
              </w:rPr>
            </w:pPr>
            <w:r w:rsidRPr="00BB3C8E">
              <w:rPr>
                <w:i/>
                <w:sz w:val="22"/>
              </w:rPr>
              <w:t>h</w:t>
            </w:r>
            <w:r w:rsidRPr="00BB3C8E">
              <w:rPr>
                <w:i/>
                <w:sz w:val="22"/>
                <w:vertAlign w:val="superscript"/>
              </w:rPr>
              <w:t>+</w:t>
            </w:r>
            <w:r w:rsidRPr="00BB3C8E">
              <w:rPr>
                <w:i/>
                <w:sz w:val="22"/>
              </w:rPr>
              <w:t xml:space="preserve"> leu1-32 ura4-D18 pnk</w:t>
            </w:r>
            <w:proofErr w:type="gramStart"/>
            <w:r w:rsidRPr="00BB3C8E">
              <w:rPr>
                <w:i/>
                <w:sz w:val="22"/>
              </w:rPr>
              <w:t>1::</w:t>
            </w:r>
            <w:proofErr w:type="gramEnd"/>
            <w:r w:rsidRPr="00BB3C8E">
              <w:rPr>
                <w:i/>
                <w:sz w:val="22"/>
              </w:rPr>
              <w:t>KanMX6 pku80::HphMX6 ctp1::Nat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3DAF21" w14:textId="77777777" w:rsidR="00070C5E" w:rsidRPr="00CB7ADF" w:rsidRDefault="00BB3C8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070C5E" w:rsidRPr="00CB7ADF" w14:paraId="1AF8D8E9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64EB223F" w14:textId="77777777" w:rsidR="00070C5E" w:rsidRPr="00CB7ADF" w:rsidRDefault="00B04ADA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23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2B8DBC08" w14:textId="00F1EC17" w:rsidR="00070C5E" w:rsidRPr="00CB7ADF" w:rsidRDefault="00BB3C8E" w:rsidP="00070C5E">
            <w:pPr>
              <w:spacing w:before="120" w:after="120"/>
              <w:rPr>
                <w:i/>
                <w:sz w:val="22"/>
              </w:rPr>
            </w:pPr>
            <w:r w:rsidRPr="00BB3C8E">
              <w:rPr>
                <w:i/>
                <w:sz w:val="22"/>
              </w:rPr>
              <w:t>h</w:t>
            </w:r>
            <w:r w:rsidRPr="00BB3C8E">
              <w:rPr>
                <w:i/>
                <w:sz w:val="22"/>
                <w:vertAlign w:val="superscript"/>
              </w:rPr>
              <w:t>+</w:t>
            </w:r>
            <w:r w:rsidRPr="00BB3C8E">
              <w:rPr>
                <w:i/>
                <w:sz w:val="22"/>
              </w:rPr>
              <w:t xml:space="preserve"> leu1-32 ura4-D18 (or 294) pnk</w:t>
            </w:r>
            <w:proofErr w:type="gramStart"/>
            <w:r w:rsidRPr="00BB3C8E">
              <w:rPr>
                <w:i/>
                <w:sz w:val="22"/>
              </w:rPr>
              <w:t>1::</w:t>
            </w:r>
            <w:proofErr w:type="gramEnd"/>
            <w:r w:rsidRPr="00BB3C8E">
              <w:rPr>
                <w:i/>
                <w:sz w:val="22"/>
              </w:rPr>
              <w:t>KanMX6 ctp1::NatMX6 exo1::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733D05" w14:textId="77777777" w:rsidR="00070C5E" w:rsidRPr="00CB7ADF" w:rsidRDefault="00BB3C8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070C5E" w:rsidRPr="00CB7ADF" w14:paraId="5556AE72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57A6324B" w14:textId="77777777" w:rsidR="00070C5E" w:rsidRPr="00CB7ADF" w:rsidRDefault="00B04ADA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24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1DE4444F" w14:textId="08A36F4F" w:rsidR="00070C5E" w:rsidRPr="00CB7ADF" w:rsidRDefault="00BB3C8E" w:rsidP="00070C5E">
            <w:pPr>
              <w:spacing w:before="120" w:after="120"/>
              <w:rPr>
                <w:i/>
                <w:sz w:val="22"/>
              </w:rPr>
            </w:pPr>
            <w:r w:rsidRPr="00BB3C8E">
              <w:rPr>
                <w:i/>
                <w:sz w:val="22"/>
              </w:rPr>
              <w:t>h</w:t>
            </w:r>
            <w:r w:rsidRPr="00BB3C8E">
              <w:rPr>
                <w:i/>
                <w:sz w:val="22"/>
                <w:vertAlign w:val="superscript"/>
              </w:rPr>
              <w:t>+</w:t>
            </w:r>
            <w:r w:rsidRPr="00BB3C8E">
              <w:rPr>
                <w:i/>
                <w:sz w:val="22"/>
              </w:rPr>
              <w:t xml:space="preserve"> leu1-32 ura4-D18 (or 294) pnk</w:t>
            </w:r>
            <w:proofErr w:type="gramStart"/>
            <w:r w:rsidRPr="00BB3C8E">
              <w:rPr>
                <w:i/>
                <w:sz w:val="22"/>
              </w:rPr>
              <w:t>1::</w:t>
            </w:r>
            <w:proofErr w:type="gramEnd"/>
            <w:r w:rsidRPr="00BB3C8E">
              <w:rPr>
                <w:i/>
                <w:sz w:val="22"/>
              </w:rPr>
              <w:t>KanMX6 pku80::HphMX6 exo1::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1D551A" w14:textId="77777777" w:rsidR="00070C5E" w:rsidRPr="00CB7ADF" w:rsidRDefault="00BB3C8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070C5E" w:rsidRPr="00CB7ADF" w14:paraId="10EF49C8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796F29BF" w14:textId="77777777" w:rsidR="00070C5E" w:rsidRPr="00CB7ADF" w:rsidRDefault="00B04ADA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25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38A17887" w14:textId="2131A569" w:rsidR="00070C5E" w:rsidRPr="00CB7ADF" w:rsidRDefault="00DB0C47" w:rsidP="00070C5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BB3C8E" w:rsidRPr="00BB3C8E">
              <w:rPr>
                <w:i/>
                <w:sz w:val="22"/>
              </w:rPr>
              <w:t xml:space="preserve"> leu1-32 ura4-D18 (or 294) pnk</w:t>
            </w:r>
            <w:proofErr w:type="gramStart"/>
            <w:r w:rsidR="00BB3C8E" w:rsidRPr="00BB3C8E">
              <w:rPr>
                <w:i/>
                <w:sz w:val="22"/>
              </w:rPr>
              <w:t>1::</w:t>
            </w:r>
            <w:proofErr w:type="gramEnd"/>
            <w:r w:rsidR="00BB3C8E" w:rsidRPr="00BB3C8E">
              <w:rPr>
                <w:i/>
                <w:sz w:val="22"/>
              </w:rPr>
              <w:t>KanMX6 pku80::HphMX6 ctp1::NatMX6 exo1::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999B80" w14:textId="77777777" w:rsidR="00070C5E" w:rsidRPr="00CB7ADF" w:rsidRDefault="00BB3C8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070C5E" w:rsidRPr="00CB7ADF" w14:paraId="4E8657F0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46EE2DAF" w14:textId="77777777" w:rsidR="00070C5E" w:rsidRPr="00CB7ADF" w:rsidRDefault="00A16EF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PS2383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3A5B7CF9" w14:textId="775C0B7D" w:rsidR="00070C5E" w:rsidRPr="00CB7ADF" w:rsidRDefault="00DB0C47" w:rsidP="00070C5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A16EFE" w:rsidRPr="00A16EFE">
              <w:rPr>
                <w:i/>
                <w:sz w:val="22"/>
              </w:rPr>
              <w:t xml:space="preserve"> smt0 leu1-32 ura4-D18 rhp</w:t>
            </w:r>
            <w:proofErr w:type="gramStart"/>
            <w:r w:rsidR="00A16EFE" w:rsidRPr="00A16EFE">
              <w:rPr>
                <w:i/>
                <w:sz w:val="22"/>
              </w:rPr>
              <w:t>51::</w:t>
            </w:r>
            <w:proofErr w:type="gramEnd"/>
            <w:r w:rsidR="00A16EFE" w:rsidRPr="00A16EFE">
              <w:rPr>
                <w:i/>
                <w:sz w:val="22"/>
              </w:rPr>
              <w:t>ura4</w:t>
            </w:r>
            <w:r w:rsidR="00DA4FFF">
              <w:rPr>
                <w:i/>
                <w:sz w:val="22"/>
                <w:vertAlign w:val="superscript"/>
              </w:rPr>
              <w:t>+</w:t>
            </w:r>
            <w:r w:rsidR="00A16EFE" w:rsidRPr="00A16EFE">
              <w:rPr>
                <w:i/>
                <w:sz w:val="22"/>
              </w:rPr>
              <w:t xml:space="preserve"> 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D63399" w14:textId="77777777" w:rsidR="00070C5E" w:rsidRPr="00CB7ADF" w:rsidRDefault="00A16EFE" w:rsidP="00070C5E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070C5E" w:rsidRPr="00CB7ADF" w14:paraId="32D2A0CF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12E8667C" w14:textId="77777777" w:rsidR="00070C5E" w:rsidRPr="00CB7ADF" w:rsidRDefault="000D6E99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27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78B063C8" w14:textId="3E09C590" w:rsidR="00070C5E" w:rsidRPr="00CB7ADF" w:rsidRDefault="00A16EFE" w:rsidP="00070C5E">
            <w:pPr>
              <w:spacing w:before="120" w:after="120"/>
              <w:rPr>
                <w:i/>
                <w:sz w:val="22"/>
              </w:rPr>
            </w:pPr>
            <w:r w:rsidRPr="00A16EFE">
              <w:rPr>
                <w:i/>
                <w:sz w:val="22"/>
              </w:rPr>
              <w:t>h</w:t>
            </w:r>
            <w:r w:rsidRPr="00A16EFE">
              <w:rPr>
                <w:i/>
                <w:sz w:val="22"/>
                <w:vertAlign w:val="superscript"/>
              </w:rPr>
              <w:t>+</w:t>
            </w:r>
            <w:r w:rsidRPr="00A16EFE">
              <w:rPr>
                <w:i/>
                <w:sz w:val="22"/>
              </w:rPr>
              <w:t xml:space="preserve"> leu1-32 ura4-D18 pnk</w:t>
            </w:r>
            <w:proofErr w:type="gramStart"/>
            <w:r w:rsidRPr="00A16EFE">
              <w:rPr>
                <w:i/>
                <w:sz w:val="22"/>
              </w:rPr>
              <w:t>1::</w:t>
            </w:r>
            <w:proofErr w:type="gramEnd"/>
            <w:r w:rsidRPr="00A16EFE">
              <w:rPr>
                <w:i/>
                <w:sz w:val="22"/>
              </w:rPr>
              <w:t>KanMX6 rhp51::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F0ED77" w14:textId="77777777" w:rsidR="00070C5E" w:rsidRPr="00CB7ADF" w:rsidRDefault="00A16EF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070C5E" w:rsidRPr="00CB7ADF" w14:paraId="16F00E0B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556FEFFA" w14:textId="77777777" w:rsidR="00070C5E" w:rsidRPr="00CB7ADF" w:rsidRDefault="000D6E99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28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42562E4D" w14:textId="77777777" w:rsidR="00070C5E" w:rsidRPr="00CB7ADF" w:rsidRDefault="00A16EFE" w:rsidP="00070C5E">
            <w:pPr>
              <w:spacing w:before="120" w:after="120"/>
              <w:rPr>
                <w:i/>
                <w:sz w:val="22"/>
              </w:rPr>
            </w:pPr>
            <w:r w:rsidRPr="00A16EFE">
              <w:rPr>
                <w:i/>
                <w:sz w:val="22"/>
              </w:rPr>
              <w:t>h</w:t>
            </w:r>
            <w:r w:rsidRPr="00A16EFE">
              <w:rPr>
                <w:i/>
                <w:sz w:val="22"/>
                <w:vertAlign w:val="superscript"/>
              </w:rPr>
              <w:t>+</w:t>
            </w:r>
            <w:r w:rsidRPr="00A16EFE">
              <w:rPr>
                <w:i/>
                <w:sz w:val="22"/>
              </w:rPr>
              <w:t xml:space="preserve"> leu1-32 ura4-D18 pnk</w:t>
            </w:r>
            <w:proofErr w:type="gramStart"/>
            <w:r w:rsidRPr="00A16EFE">
              <w:rPr>
                <w:i/>
                <w:sz w:val="22"/>
              </w:rPr>
              <w:t>1::</w:t>
            </w:r>
            <w:proofErr w:type="gramEnd"/>
            <w:r w:rsidRPr="00A16EFE">
              <w:rPr>
                <w:i/>
                <w:sz w:val="22"/>
              </w:rPr>
              <w:t>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3B09B3" w14:textId="77777777" w:rsidR="00070C5E" w:rsidRPr="00CB7ADF" w:rsidRDefault="00A16EF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070C5E" w:rsidRPr="00CB7ADF" w14:paraId="1ED1B9E3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125772C6" w14:textId="77777777" w:rsidR="00070C5E" w:rsidRPr="00CB7ADF" w:rsidRDefault="00A16EF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PS2382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3FDAC0F0" w14:textId="672CD58F" w:rsidR="00070C5E" w:rsidRPr="00CB7ADF" w:rsidRDefault="00DB0C47" w:rsidP="00070C5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A16EFE" w:rsidRPr="00A16EFE">
              <w:rPr>
                <w:i/>
                <w:sz w:val="22"/>
              </w:rPr>
              <w:t xml:space="preserve"> smt0 leu1-32 ura4-D18 rhp</w:t>
            </w:r>
            <w:proofErr w:type="gramStart"/>
            <w:r w:rsidR="00A16EFE" w:rsidRPr="00A16EFE">
              <w:rPr>
                <w:i/>
                <w:sz w:val="22"/>
              </w:rPr>
              <w:t>54::</w:t>
            </w:r>
            <w:proofErr w:type="gramEnd"/>
            <w:r w:rsidR="00A16EFE" w:rsidRPr="00A16EFE">
              <w:rPr>
                <w:i/>
                <w:sz w:val="22"/>
              </w:rPr>
              <w:t>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289B11" w14:textId="77777777" w:rsidR="00070C5E" w:rsidRPr="00CB7ADF" w:rsidRDefault="00A16EFE" w:rsidP="00070C5E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070C5E" w:rsidRPr="00CB7ADF" w14:paraId="5ABA21C3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6ED503B7" w14:textId="77777777" w:rsidR="00070C5E" w:rsidRPr="00CB7ADF" w:rsidRDefault="000D6E99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29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7CFC83E7" w14:textId="703CCA61" w:rsidR="00070C5E" w:rsidRPr="00CB7ADF" w:rsidRDefault="00DB0C47" w:rsidP="00070C5E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A16EFE" w:rsidRPr="00A16EFE">
              <w:rPr>
                <w:i/>
                <w:sz w:val="22"/>
              </w:rPr>
              <w:t xml:space="preserve"> leu1-32 ura4-D18 pnk</w:t>
            </w:r>
            <w:proofErr w:type="gramStart"/>
            <w:r w:rsidR="00A16EFE" w:rsidRPr="00A16EFE">
              <w:rPr>
                <w:i/>
                <w:sz w:val="22"/>
              </w:rPr>
              <w:t>1::</w:t>
            </w:r>
            <w:proofErr w:type="gramEnd"/>
            <w:r w:rsidR="00A16EFE" w:rsidRPr="00A16EFE">
              <w:rPr>
                <w:i/>
                <w:sz w:val="22"/>
              </w:rPr>
              <w:t>KanMX6 rhp54::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5D4201" w14:textId="77777777" w:rsidR="00070C5E" w:rsidRPr="00CB7ADF" w:rsidRDefault="00A16EFE" w:rsidP="00070C5E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730D30" w:rsidRPr="00CB7ADF" w14:paraId="755D022F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31AE2A5B" w14:textId="77777777" w:rsidR="00730D30" w:rsidRPr="00CB7ADF" w:rsidRDefault="00730D30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MN3317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019BA9D9" w14:textId="77777777" w:rsidR="00730D30" w:rsidRPr="00CB7ADF" w:rsidRDefault="00DB0C47" w:rsidP="00730D30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CB1570">
              <w:rPr>
                <w:i/>
                <w:sz w:val="22"/>
                <w:vertAlign w:val="superscript"/>
              </w:rPr>
              <w:t>+</w:t>
            </w:r>
            <w:r w:rsidR="00730D30" w:rsidRPr="00B41C01">
              <w:rPr>
                <w:i/>
                <w:sz w:val="22"/>
              </w:rPr>
              <w:t xml:space="preserve"> leu1-32</w:t>
            </w:r>
            <w:r>
              <w:rPr>
                <w:i/>
                <w:sz w:val="22"/>
              </w:rPr>
              <w:t xml:space="preserve"> ura4-D18 ade6-M216 his3-D1 rad5</w:t>
            </w:r>
            <w:r w:rsidR="00730D30" w:rsidRPr="00B41C01">
              <w:rPr>
                <w:i/>
                <w:sz w:val="22"/>
              </w:rPr>
              <w:t>2-D</w:t>
            </w:r>
            <w:proofErr w:type="gramStart"/>
            <w:r w:rsidR="00730D30" w:rsidRPr="00B41C01">
              <w:rPr>
                <w:i/>
                <w:sz w:val="22"/>
              </w:rPr>
              <w:t>2::</w:t>
            </w:r>
            <w:proofErr w:type="gramEnd"/>
            <w:r w:rsidR="00730D30" w:rsidRPr="00B41C01">
              <w:rPr>
                <w:i/>
                <w:sz w:val="22"/>
              </w:rPr>
              <w:t xml:space="preserve">LEU2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CF9391" w14:textId="77777777" w:rsidR="00730D30" w:rsidRPr="00CB7ADF" w:rsidRDefault="00730D30" w:rsidP="00730D30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C207F3" w:rsidRPr="00CB7ADF" w14:paraId="0783F2C2" w14:textId="77777777" w:rsidTr="00C207F3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022160CB" w14:textId="2A5E6075" w:rsidR="00C207F3" w:rsidRPr="00CB7ADF" w:rsidRDefault="00C207F3" w:rsidP="00C207F3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PR109</w:t>
            </w:r>
          </w:p>
        </w:tc>
        <w:tc>
          <w:tcPr>
            <w:tcW w:w="6936" w:type="dxa"/>
            <w:shd w:val="clear" w:color="auto" w:fill="auto"/>
            <w:vAlign w:val="center"/>
          </w:tcPr>
          <w:p w14:paraId="558AFB06" w14:textId="01A7328A" w:rsidR="00C207F3" w:rsidRPr="00CB7ADF" w:rsidRDefault="00C207F3" w:rsidP="00C207F3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>
              <w:rPr>
                <w:i/>
                <w:sz w:val="22"/>
                <w:vertAlign w:val="superscript"/>
              </w:rPr>
              <w:t>-</w:t>
            </w:r>
            <w:r w:rsidRPr="00B41C01">
              <w:rPr>
                <w:i/>
                <w:sz w:val="22"/>
              </w:rPr>
              <w:t xml:space="preserve"> </w:t>
            </w:r>
          </w:p>
        </w:tc>
        <w:tc>
          <w:tcPr>
            <w:tcW w:w="1285" w:type="dxa"/>
            <w:gridSpan w:val="2"/>
            <w:shd w:val="clear" w:color="auto" w:fill="auto"/>
            <w:vAlign w:val="center"/>
          </w:tcPr>
          <w:p w14:paraId="4FCD069F" w14:textId="07BA6BF1" w:rsidR="00C207F3" w:rsidRPr="00CB7ADF" w:rsidRDefault="00C207F3" w:rsidP="00C207F3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C207F3" w:rsidRPr="00CB7ADF" w14:paraId="00BF4231" w14:textId="77777777" w:rsidTr="009A06C4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6C04ACA7" w14:textId="378E975B" w:rsidR="00C207F3" w:rsidRPr="00CB7ADF" w:rsidRDefault="00C207F3" w:rsidP="00C207F3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OL55</w:t>
            </w:r>
            <w:r>
              <w:rPr>
                <w:sz w:val="22"/>
              </w:rPr>
              <w:t>59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0A607B02" w14:textId="1F18B854" w:rsidR="00C207F3" w:rsidRPr="00CB7ADF" w:rsidRDefault="00C207F3" w:rsidP="00C207F3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CB1570">
              <w:rPr>
                <w:i/>
                <w:sz w:val="22"/>
                <w:vertAlign w:val="superscript"/>
              </w:rPr>
              <w:t>+</w:t>
            </w:r>
            <w:r w:rsidRPr="00B41C01">
              <w:rPr>
                <w:i/>
                <w:sz w:val="22"/>
              </w:rPr>
              <w:t xml:space="preserve"> le</w:t>
            </w:r>
            <w:r>
              <w:rPr>
                <w:i/>
                <w:sz w:val="22"/>
              </w:rPr>
              <w:t>u1-32 ura4-D18 pnk</w:t>
            </w:r>
            <w:proofErr w:type="gramStart"/>
            <w:r>
              <w:rPr>
                <w:i/>
                <w:sz w:val="22"/>
              </w:rPr>
              <w:t>1::</w:t>
            </w:r>
            <w:proofErr w:type="gramEnd"/>
            <w:r>
              <w:rPr>
                <w:i/>
                <w:sz w:val="22"/>
              </w:rPr>
              <w:t>KanMX6  pDblet:rad5</w:t>
            </w:r>
            <w:r w:rsidRPr="00B41C01">
              <w:rPr>
                <w:i/>
                <w:sz w:val="22"/>
              </w:rPr>
              <w:t>2</w:t>
            </w:r>
            <w:r w:rsidRPr="00CB1570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5BA46A" w14:textId="77777777" w:rsidR="00C207F3" w:rsidRPr="00CB7ADF" w:rsidRDefault="00C207F3" w:rsidP="00C207F3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730D30" w:rsidRPr="00CB7ADF" w14:paraId="33769054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0C29A895" w14:textId="6FC72A6A" w:rsidR="00730D30" w:rsidRPr="00CB7ADF" w:rsidRDefault="00C207F3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OL556</w:t>
            </w:r>
            <w:r>
              <w:rPr>
                <w:sz w:val="22"/>
              </w:rPr>
              <w:t>0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353517FF" w14:textId="5E6EA1E5" w:rsidR="00730D30" w:rsidRPr="00CB7ADF" w:rsidRDefault="00C207F3" w:rsidP="00730D30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>
              <w:rPr>
                <w:i/>
                <w:sz w:val="22"/>
                <w:vertAlign w:val="superscript"/>
              </w:rPr>
              <w:t>-</w:t>
            </w:r>
            <w:r w:rsidRPr="00B41C01">
              <w:rPr>
                <w:i/>
                <w:sz w:val="22"/>
              </w:rPr>
              <w:t xml:space="preserve"> </w:t>
            </w:r>
            <w:r w:rsidRPr="00C207F3">
              <w:rPr>
                <w:rFonts w:cs="Arial"/>
                <w:i/>
                <w:sz w:val="22"/>
              </w:rPr>
              <w:t>smt0</w:t>
            </w:r>
            <w:r>
              <w:rPr>
                <w:i/>
                <w:sz w:val="22"/>
              </w:rPr>
              <w:t xml:space="preserve"> </w:t>
            </w:r>
            <w:r w:rsidRPr="00B41C01">
              <w:rPr>
                <w:i/>
                <w:sz w:val="22"/>
              </w:rPr>
              <w:t>le</w:t>
            </w:r>
            <w:r>
              <w:rPr>
                <w:i/>
                <w:sz w:val="22"/>
              </w:rPr>
              <w:t>u1-32 ura4-D18</w:t>
            </w:r>
            <w:r w:rsidRPr="00B41C01">
              <w:rPr>
                <w:i/>
                <w:sz w:val="22"/>
              </w:rPr>
              <w:t xml:space="preserve"> </w:t>
            </w:r>
            <w:r>
              <w:rPr>
                <w:i/>
                <w:sz w:val="22"/>
              </w:rPr>
              <w:t>rad5</w:t>
            </w:r>
            <w:r w:rsidRPr="00B41C01">
              <w:rPr>
                <w:i/>
                <w:sz w:val="22"/>
              </w:rPr>
              <w:t>2-D</w:t>
            </w:r>
            <w:proofErr w:type="gramStart"/>
            <w:r w:rsidRPr="00B41C01">
              <w:rPr>
                <w:i/>
                <w:sz w:val="22"/>
              </w:rPr>
              <w:t>2</w:t>
            </w:r>
            <w:r>
              <w:rPr>
                <w:i/>
                <w:sz w:val="22"/>
              </w:rPr>
              <w:t>::</w:t>
            </w:r>
            <w:proofErr w:type="gramEnd"/>
            <w:r>
              <w:rPr>
                <w:i/>
                <w:sz w:val="22"/>
              </w:rPr>
              <w:t>LEU2</w:t>
            </w:r>
            <w:r>
              <w:rPr>
                <w:i/>
                <w:sz w:val="22"/>
              </w:rPr>
              <w:t xml:space="preserve">  pDblet:rad5</w:t>
            </w:r>
            <w:r w:rsidRPr="00B41C01">
              <w:rPr>
                <w:i/>
                <w:sz w:val="22"/>
              </w:rPr>
              <w:t>2</w:t>
            </w:r>
            <w:r w:rsidRPr="00CB1570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E6707F" w14:textId="77777777" w:rsidR="00730D30" w:rsidRPr="00CB7ADF" w:rsidRDefault="00730D30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730D30" w:rsidRPr="00CB7ADF" w14:paraId="734A8FAE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668BB856" w14:textId="5F100459" w:rsidR="00730D30" w:rsidRPr="00CB7ADF" w:rsidRDefault="00F837C1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OL5561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192BA292" w14:textId="09C062EF" w:rsidR="00730D30" w:rsidRPr="00CB7ADF" w:rsidRDefault="00DB0C47" w:rsidP="00730D30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="00F837C1">
              <w:rPr>
                <w:i/>
                <w:sz w:val="22"/>
                <w:vertAlign w:val="superscript"/>
              </w:rPr>
              <w:t>-</w:t>
            </w:r>
            <w:r w:rsidR="00730D30" w:rsidRPr="00B41C01">
              <w:rPr>
                <w:i/>
                <w:sz w:val="22"/>
              </w:rPr>
              <w:t xml:space="preserve"> </w:t>
            </w:r>
            <w:r w:rsidR="00C207F3" w:rsidRPr="00C207F3">
              <w:rPr>
                <w:rFonts w:cs="Arial"/>
                <w:i/>
                <w:sz w:val="22"/>
              </w:rPr>
              <w:t>smt0</w:t>
            </w:r>
            <w:r w:rsidR="00C207F3">
              <w:rPr>
                <w:i/>
                <w:sz w:val="22"/>
              </w:rPr>
              <w:t xml:space="preserve"> </w:t>
            </w:r>
            <w:r w:rsidR="00730D30" w:rsidRPr="00B41C01">
              <w:rPr>
                <w:i/>
                <w:sz w:val="22"/>
              </w:rPr>
              <w:t>le</w:t>
            </w:r>
            <w:r w:rsidR="00C207F3">
              <w:rPr>
                <w:i/>
                <w:sz w:val="22"/>
              </w:rPr>
              <w:t>u1-32 ura4-D18</w:t>
            </w:r>
            <w:r w:rsidR="00730D30" w:rsidRPr="00B41C01">
              <w:rPr>
                <w:i/>
                <w:sz w:val="22"/>
              </w:rPr>
              <w:t xml:space="preserve"> </w:t>
            </w:r>
            <w:r>
              <w:rPr>
                <w:i/>
                <w:sz w:val="22"/>
              </w:rPr>
              <w:t>rad5</w:t>
            </w:r>
            <w:r w:rsidR="00730D30" w:rsidRPr="00B41C01">
              <w:rPr>
                <w:i/>
                <w:sz w:val="22"/>
              </w:rPr>
              <w:t>2-D</w:t>
            </w:r>
            <w:proofErr w:type="gramStart"/>
            <w:r w:rsidR="00730D30" w:rsidRPr="00B41C01">
              <w:rPr>
                <w:i/>
                <w:sz w:val="22"/>
              </w:rPr>
              <w:t>2</w:t>
            </w:r>
            <w:r w:rsidR="00C207F3">
              <w:rPr>
                <w:i/>
                <w:sz w:val="22"/>
              </w:rPr>
              <w:t>::</w:t>
            </w:r>
            <w:proofErr w:type="gramEnd"/>
            <w:r w:rsidR="00C207F3">
              <w:rPr>
                <w:i/>
                <w:sz w:val="22"/>
              </w:rPr>
              <w:t>LEU2 pnk1::KanMX6  pDblet:r</w:t>
            </w:r>
            <w:r>
              <w:rPr>
                <w:i/>
                <w:sz w:val="22"/>
              </w:rPr>
              <w:t>ad5</w:t>
            </w:r>
            <w:r w:rsidR="00730D30" w:rsidRPr="00B41C01">
              <w:rPr>
                <w:i/>
                <w:sz w:val="22"/>
              </w:rPr>
              <w:t>2</w:t>
            </w:r>
            <w:r w:rsidR="00C207F3" w:rsidRPr="00CB1570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088106" w14:textId="77777777" w:rsidR="00730D30" w:rsidRPr="00CB7ADF" w:rsidRDefault="00730D30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730D30" w:rsidRPr="00CB7ADF" w14:paraId="44B5C319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0E76F183" w14:textId="77777777" w:rsidR="00730D30" w:rsidRPr="00CB7ADF" w:rsidRDefault="00CB1570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NR2839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041BE644" w14:textId="77777777" w:rsidR="00730D30" w:rsidRPr="00CB7ADF" w:rsidRDefault="00CB1570" w:rsidP="00730D30">
            <w:pPr>
              <w:spacing w:before="120" w:after="120"/>
              <w:rPr>
                <w:i/>
                <w:sz w:val="22"/>
              </w:rPr>
            </w:pPr>
            <w:r w:rsidRPr="00CB1570">
              <w:rPr>
                <w:i/>
                <w:sz w:val="22"/>
              </w:rPr>
              <w:t>h</w:t>
            </w:r>
            <w:r w:rsidRPr="00CB1570">
              <w:rPr>
                <w:i/>
                <w:sz w:val="22"/>
                <w:vertAlign w:val="superscript"/>
              </w:rPr>
              <w:t>+</w:t>
            </w:r>
            <w:r w:rsidRPr="00CB1570">
              <w:rPr>
                <w:i/>
                <w:sz w:val="22"/>
              </w:rPr>
              <w:t xml:space="preserve"> leu1-32 ura4-D18 ade6-L469/pUC8/his3/ade6-M375 his3-D1 arg3-D1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5D709B" w14:textId="77777777" w:rsidR="00730D30" w:rsidRPr="00CB7ADF" w:rsidRDefault="00CB1570" w:rsidP="00730D30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730D30" w:rsidRPr="00CB7ADF" w14:paraId="2598F48F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0C0A794A" w14:textId="77777777" w:rsidR="00730D30" w:rsidRPr="00CB7ADF" w:rsidRDefault="000D6E99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32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08DBD23F" w14:textId="77777777" w:rsidR="00730D30" w:rsidRPr="00CB7ADF" w:rsidRDefault="00DB0C47" w:rsidP="00730D30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CB1570" w:rsidRPr="00CB1570">
              <w:rPr>
                <w:i/>
                <w:sz w:val="22"/>
              </w:rPr>
              <w:t xml:space="preserve"> leu1-32 ura4-D18 ade6-L469/pUC8/his3/ade6-M375 his3-D1 pnk</w:t>
            </w:r>
            <w:proofErr w:type="gramStart"/>
            <w:r w:rsidR="00CB1570" w:rsidRPr="00CB1570">
              <w:rPr>
                <w:i/>
                <w:sz w:val="22"/>
              </w:rPr>
              <w:t>1::</w:t>
            </w:r>
            <w:proofErr w:type="gramEnd"/>
            <w:r w:rsidR="00CB1570" w:rsidRPr="00CB1570">
              <w:rPr>
                <w:i/>
                <w:sz w:val="22"/>
              </w:rPr>
              <w:t>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1D5D80" w14:textId="77777777" w:rsidR="00730D30" w:rsidRPr="00CB7ADF" w:rsidRDefault="00CB1570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730D30" w:rsidRPr="00CB7ADF" w14:paraId="7B48EF5A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77EACB91" w14:textId="77777777" w:rsidR="00730D30" w:rsidRPr="00CB7ADF" w:rsidRDefault="000D6E99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33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05906DAB" w14:textId="77777777" w:rsidR="00730D30" w:rsidRPr="00CB7ADF" w:rsidRDefault="00CB1570" w:rsidP="00730D30">
            <w:pPr>
              <w:spacing w:before="120" w:after="120"/>
              <w:rPr>
                <w:i/>
                <w:sz w:val="22"/>
              </w:rPr>
            </w:pPr>
            <w:r w:rsidRPr="00CB1570">
              <w:rPr>
                <w:i/>
                <w:sz w:val="22"/>
              </w:rPr>
              <w:t>h</w:t>
            </w:r>
            <w:r w:rsidRPr="00CB1570">
              <w:rPr>
                <w:i/>
                <w:sz w:val="22"/>
                <w:vertAlign w:val="superscript"/>
              </w:rPr>
              <w:t>+</w:t>
            </w:r>
            <w:r w:rsidRPr="00CB1570">
              <w:rPr>
                <w:i/>
                <w:sz w:val="22"/>
              </w:rPr>
              <w:t xml:space="preserve"> leu1-32 ura4-D18 ade6-L469/pUC8/his3/ade6-M375 his3-D1 brc</w:t>
            </w:r>
            <w:proofErr w:type="gramStart"/>
            <w:r w:rsidRPr="00CB1570">
              <w:rPr>
                <w:i/>
                <w:sz w:val="22"/>
              </w:rPr>
              <w:t>1::</w:t>
            </w:r>
            <w:proofErr w:type="gramEnd"/>
            <w:r w:rsidRPr="00CB1570">
              <w:rPr>
                <w:i/>
                <w:sz w:val="22"/>
              </w:rPr>
              <w:t>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CBF37E" w14:textId="77777777" w:rsidR="00730D30" w:rsidRPr="00CB7ADF" w:rsidRDefault="00CB1570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730D30" w:rsidRPr="00CB7ADF" w14:paraId="47EACFEF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381353F2" w14:textId="77777777" w:rsidR="00730D30" w:rsidRPr="00CB7ADF" w:rsidRDefault="000D6E99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34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58883551" w14:textId="77777777" w:rsidR="00730D30" w:rsidRPr="00CB7ADF" w:rsidRDefault="00DB0C47" w:rsidP="00730D30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CB1570" w:rsidRPr="00CB1570">
              <w:rPr>
                <w:i/>
                <w:sz w:val="22"/>
              </w:rPr>
              <w:t xml:space="preserve"> leu1-32 ura4-D18 ade6-L469/pUC8/</w:t>
            </w:r>
            <w:r w:rsidR="00E35756">
              <w:rPr>
                <w:i/>
                <w:sz w:val="22"/>
              </w:rPr>
              <w:t>his3/ade6-M375 his3-D1 brc</w:t>
            </w:r>
            <w:proofErr w:type="gramStart"/>
            <w:r w:rsidR="00E35756">
              <w:rPr>
                <w:i/>
                <w:sz w:val="22"/>
              </w:rPr>
              <w:t>1::</w:t>
            </w:r>
            <w:proofErr w:type="gramEnd"/>
            <w:r w:rsidR="00E35756">
              <w:rPr>
                <w:i/>
                <w:sz w:val="22"/>
              </w:rPr>
              <w:t>Hph</w:t>
            </w:r>
            <w:r w:rsidR="00CB1570" w:rsidRPr="00CB1570">
              <w:rPr>
                <w:i/>
                <w:sz w:val="22"/>
              </w:rPr>
              <w:t>MX6 pnk1::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724C6C" w14:textId="77777777" w:rsidR="00730D30" w:rsidRPr="00CB7ADF" w:rsidRDefault="00CB1570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730D30" w:rsidRPr="00CB7ADF" w14:paraId="05DD3F8E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1637D1AD" w14:textId="77777777" w:rsidR="00730D30" w:rsidRPr="00CB7ADF" w:rsidRDefault="009D112B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CD4692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7673A91E" w14:textId="62C70151" w:rsidR="00730D30" w:rsidRPr="00CB7ADF" w:rsidRDefault="009D112B" w:rsidP="00730D30">
            <w:pPr>
              <w:spacing w:before="120" w:after="120"/>
              <w:rPr>
                <w:i/>
                <w:sz w:val="22"/>
              </w:rPr>
            </w:pPr>
            <w:r w:rsidRPr="009D112B">
              <w:rPr>
                <w:i/>
                <w:sz w:val="22"/>
              </w:rPr>
              <w:t>h</w:t>
            </w:r>
            <w:r w:rsidRPr="009D112B">
              <w:rPr>
                <w:i/>
                <w:sz w:val="22"/>
                <w:vertAlign w:val="superscript"/>
              </w:rPr>
              <w:t>+</w:t>
            </w:r>
            <w:r w:rsidRPr="009D112B">
              <w:rPr>
                <w:i/>
                <w:sz w:val="22"/>
              </w:rPr>
              <w:t xml:space="preserve"> ura4-D18 leu1-32 mus</w:t>
            </w:r>
            <w:proofErr w:type="gramStart"/>
            <w:r w:rsidRPr="009D112B">
              <w:rPr>
                <w:i/>
                <w:sz w:val="22"/>
              </w:rPr>
              <w:t>81::</w:t>
            </w:r>
            <w:proofErr w:type="gramEnd"/>
            <w:r w:rsidRPr="009D112B">
              <w:rPr>
                <w:i/>
                <w:sz w:val="22"/>
              </w:rPr>
              <w:t>NatMX</w:t>
            </w:r>
            <w:r w:rsidR="00094DA3">
              <w:rPr>
                <w:i/>
                <w:sz w:val="22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2BEAD8" w14:textId="77777777" w:rsidR="00730D30" w:rsidRPr="00CB7ADF" w:rsidRDefault="009D112B" w:rsidP="00730D30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730D30" w:rsidRPr="00CB7ADF" w14:paraId="15C1962D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13DBF152" w14:textId="77777777" w:rsidR="00730D30" w:rsidRPr="00CB7ADF" w:rsidRDefault="000D6E99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35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77C59C3F" w14:textId="77777777" w:rsidR="00730D30" w:rsidRPr="00CB7ADF" w:rsidRDefault="009D112B" w:rsidP="00730D30">
            <w:pPr>
              <w:spacing w:before="120" w:after="120"/>
              <w:rPr>
                <w:i/>
                <w:sz w:val="22"/>
              </w:rPr>
            </w:pPr>
            <w:r w:rsidRPr="009D112B">
              <w:rPr>
                <w:i/>
                <w:sz w:val="22"/>
              </w:rPr>
              <w:t>h</w:t>
            </w:r>
            <w:r w:rsidRPr="009D112B">
              <w:rPr>
                <w:i/>
                <w:sz w:val="22"/>
                <w:vertAlign w:val="superscript"/>
              </w:rPr>
              <w:t>+</w:t>
            </w:r>
            <w:r w:rsidRPr="009D112B">
              <w:rPr>
                <w:i/>
                <w:sz w:val="22"/>
              </w:rPr>
              <w:t xml:space="preserve"> leu1-32 ura4-D18 pnk</w:t>
            </w:r>
            <w:proofErr w:type="gramStart"/>
            <w:r w:rsidRPr="009D112B">
              <w:rPr>
                <w:i/>
                <w:sz w:val="22"/>
              </w:rPr>
              <w:t>1::</w:t>
            </w:r>
            <w:proofErr w:type="gramEnd"/>
            <w:r w:rsidRPr="009D112B">
              <w:rPr>
                <w:i/>
                <w:sz w:val="22"/>
              </w:rPr>
              <w:t>KanMX6 mus81::Nat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080555" w14:textId="77777777" w:rsidR="00730D30" w:rsidRPr="00CB7ADF" w:rsidRDefault="009D112B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730D30" w:rsidRPr="00CB7ADF" w14:paraId="57CAECE5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3EAAFF69" w14:textId="77777777" w:rsidR="00730D30" w:rsidRPr="00CB7ADF" w:rsidRDefault="009D112B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PH3687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4115286D" w14:textId="41B8F932" w:rsidR="00730D30" w:rsidRPr="00CB7ADF" w:rsidRDefault="00DB0C47" w:rsidP="00730D30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9D112B" w:rsidRPr="009D112B">
              <w:rPr>
                <w:i/>
                <w:sz w:val="22"/>
              </w:rPr>
              <w:t xml:space="preserve"> leu1-32 ura4-D18 eme</w:t>
            </w:r>
            <w:proofErr w:type="gramStart"/>
            <w:r w:rsidR="009D112B" w:rsidRPr="009D112B">
              <w:rPr>
                <w:i/>
                <w:sz w:val="22"/>
              </w:rPr>
              <w:t>1::</w:t>
            </w:r>
            <w:proofErr w:type="gramEnd"/>
            <w:r w:rsidR="009D112B" w:rsidRPr="009D112B">
              <w:rPr>
                <w:i/>
                <w:sz w:val="22"/>
              </w:rPr>
              <w:t>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BCA9CC" w14:textId="77777777" w:rsidR="00730D30" w:rsidRPr="00CB7ADF" w:rsidRDefault="009D112B" w:rsidP="00730D30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730D30" w:rsidRPr="00CB7ADF" w14:paraId="6F3476B8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1EEEFBB7" w14:textId="77777777" w:rsidR="00730D30" w:rsidRPr="00CB7ADF" w:rsidRDefault="000D6E99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36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513B4BE2" w14:textId="53E6362B" w:rsidR="00730D30" w:rsidRPr="00CB7ADF" w:rsidRDefault="00DB0C47" w:rsidP="00730D30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9D112B" w:rsidRPr="009D112B">
              <w:rPr>
                <w:i/>
                <w:sz w:val="22"/>
              </w:rPr>
              <w:t xml:space="preserve"> leu1-32 ura4-D18 pnk</w:t>
            </w:r>
            <w:proofErr w:type="gramStart"/>
            <w:r w:rsidR="009D112B" w:rsidRPr="009D112B">
              <w:rPr>
                <w:i/>
                <w:sz w:val="22"/>
              </w:rPr>
              <w:t>1::</w:t>
            </w:r>
            <w:proofErr w:type="gramEnd"/>
            <w:r w:rsidR="009D112B" w:rsidRPr="009D112B">
              <w:rPr>
                <w:i/>
                <w:sz w:val="22"/>
              </w:rPr>
              <w:t>KanMX6 eme1::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DB03FA" w14:textId="77777777" w:rsidR="00730D30" w:rsidRPr="00CB7ADF" w:rsidRDefault="009D112B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730D30" w:rsidRPr="00CB7ADF" w14:paraId="440171BB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4ABB5612" w14:textId="77777777" w:rsidR="00730D30" w:rsidRPr="00CB7ADF" w:rsidRDefault="009D112B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NB3155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0FE1D9AB" w14:textId="3FD11A2E" w:rsidR="00730D30" w:rsidRPr="00CB7ADF" w:rsidRDefault="00DB0C47" w:rsidP="00730D30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CB1570">
              <w:rPr>
                <w:i/>
                <w:sz w:val="22"/>
                <w:vertAlign w:val="superscript"/>
              </w:rPr>
              <w:t>+</w:t>
            </w:r>
            <w:r w:rsidR="009D112B" w:rsidRPr="009D112B">
              <w:rPr>
                <w:i/>
                <w:sz w:val="22"/>
              </w:rPr>
              <w:t xml:space="preserve"> leu1-32 ura4-D18 rqh</w:t>
            </w:r>
            <w:proofErr w:type="gramStart"/>
            <w:r w:rsidR="009D112B" w:rsidRPr="009D112B">
              <w:rPr>
                <w:i/>
                <w:sz w:val="22"/>
              </w:rPr>
              <w:t>1::</w:t>
            </w:r>
            <w:proofErr w:type="gramEnd"/>
            <w:r w:rsidR="009D112B" w:rsidRPr="009D112B">
              <w:rPr>
                <w:i/>
                <w:sz w:val="22"/>
              </w:rPr>
              <w:t>ura4</w:t>
            </w:r>
            <w:r w:rsidR="00DA4FFF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682287" w14:textId="77777777" w:rsidR="00730D30" w:rsidRPr="00CB7ADF" w:rsidRDefault="009D112B" w:rsidP="00730D30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730D30" w:rsidRPr="00CB7ADF" w14:paraId="323CBB3B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0674E0DD" w14:textId="77777777" w:rsidR="00730D30" w:rsidRPr="00CB7ADF" w:rsidRDefault="000D6E99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37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4CE32E2A" w14:textId="77777777" w:rsidR="00730D30" w:rsidRPr="00CB7ADF" w:rsidRDefault="00DB0C47" w:rsidP="00730D30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501734" w:rsidRPr="00501734">
              <w:rPr>
                <w:i/>
                <w:sz w:val="22"/>
              </w:rPr>
              <w:t xml:space="preserve"> leu1-32 slx</w:t>
            </w:r>
            <w:proofErr w:type="gramStart"/>
            <w:r w:rsidR="00501734" w:rsidRPr="00501734">
              <w:rPr>
                <w:i/>
                <w:sz w:val="22"/>
              </w:rPr>
              <w:t>1::</w:t>
            </w:r>
            <w:proofErr w:type="gramEnd"/>
            <w:r w:rsidR="00501734" w:rsidRPr="00501734">
              <w:rPr>
                <w:i/>
                <w:sz w:val="22"/>
              </w:rPr>
              <w:t>Nat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6EDDB8" w14:textId="77777777" w:rsidR="00730D30" w:rsidRPr="00CB7ADF" w:rsidRDefault="00501734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730D30" w:rsidRPr="00CB7ADF" w14:paraId="70DC4D06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5EE782AD" w14:textId="77777777" w:rsidR="00730D30" w:rsidRPr="00CB7ADF" w:rsidRDefault="000D6E99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38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728D022F" w14:textId="77777777" w:rsidR="00730D30" w:rsidRPr="00CB7ADF" w:rsidRDefault="00DB0C47" w:rsidP="00730D30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501734" w:rsidRPr="00501734">
              <w:rPr>
                <w:i/>
                <w:sz w:val="22"/>
              </w:rPr>
              <w:t xml:space="preserve"> leu1-32 ura4-D18 brc</w:t>
            </w:r>
            <w:proofErr w:type="gramStart"/>
            <w:r w:rsidR="00501734" w:rsidRPr="00501734">
              <w:rPr>
                <w:i/>
                <w:sz w:val="22"/>
              </w:rPr>
              <w:t>1::</w:t>
            </w:r>
            <w:proofErr w:type="gramEnd"/>
            <w:r w:rsidR="00501734" w:rsidRPr="00501734">
              <w:rPr>
                <w:i/>
                <w:sz w:val="22"/>
              </w:rPr>
              <w:t>HphMX6 slx1::Nat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99AF06" w14:textId="77777777" w:rsidR="00730D30" w:rsidRPr="00CB7ADF" w:rsidRDefault="00501734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501734" w:rsidRPr="00CB7ADF" w14:paraId="0F049F0B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4E83C2D5" w14:textId="77777777" w:rsidR="00501734" w:rsidRPr="00CB7ADF" w:rsidRDefault="000D6E99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39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2FD655B3" w14:textId="77777777" w:rsidR="00501734" w:rsidRPr="00CB7ADF" w:rsidRDefault="00501734" w:rsidP="00730D30">
            <w:pPr>
              <w:spacing w:before="120" w:after="120"/>
              <w:rPr>
                <w:i/>
                <w:sz w:val="22"/>
              </w:rPr>
            </w:pPr>
            <w:r w:rsidRPr="00501734">
              <w:rPr>
                <w:i/>
                <w:sz w:val="22"/>
              </w:rPr>
              <w:t>h</w:t>
            </w:r>
            <w:r w:rsidRPr="00501734">
              <w:rPr>
                <w:i/>
                <w:sz w:val="22"/>
                <w:vertAlign w:val="superscript"/>
              </w:rPr>
              <w:t>+</w:t>
            </w:r>
            <w:r w:rsidRPr="00501734">
              <w:rPr>
                <w:i/>
                <w:sz w:val="22"/>
              </w:rPr>
              <w:t xml:space="preserve"> leu1-32 pnk</w:t>
            </w:r>
            <w:proofErr w:type="gramStart"/>
            <w:r w:rsidRPr="00501734">
              <w:rPr>
                <w:i/>
                <w:sz w:val="22"/>
              </w:rPr>
              <w:t>1::</w:t>
            </w:r>
            <w:proofErr w:type="gramEnd"/>
            <w:r w:rsidRPr="00501734">
              <w:rPr>
                <w:i/>
                <w:sz w:val="22"/>
              </w:rPr>
              <w:t>KanMX6 slx1::Nat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A27238" w14:textId="77777777" w:rsidR="00501734" w:rsidRPr="00CB7ADF" w:rsidRDefault="00501734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501734" w:rsidRPr="00CB7ADF" w14:paraId="1F85E30E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3F563486" w14:textId="77777777" w:rsidR="00501734" w:rsidRPr="00CB7ADF" w:rsidRDefault="000D6E99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40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6929D61D" w14:textId="77777777" w:rsidR="00501734" w:rsidRPr="00CB7ADF" w:rsidRDefault="00501734" w:rsidP="00730D30">
            <w:pPr>
              <w:spacing w:before="120" w:after="120"/>
              <w:rPr>
                <w:i/>
                <w:sz w:val="22"/>
              </w:rPr>
            </w:pPr>
            <w:r w:rsidRPr="00501734">
              <w:rPr>
                <w:i/>
                <w:sz w:val="22"/>
              </w:rPr>
              <w:t>h</w:t>
            </w:r>
            <w:r w:rsidRPr="00501734">
              <w:rPr>
                <w:i/>
                <w:sz w:val="22"/>
                <w:vertAlign w:val="superscript"/>
              </w:rPr>
              <w:t>+</w:t>
            </w:r>
            <w:r w:rsidRPr="00501734">
              <w:rPr>
                <w:i/>
                <w:sz w:val="22"/>
              </w:rPr>
              <w:t xml:space="preserve"> leu1-32 brc</w:t>
            </w:r>
            <w:proofErr w:type="gramStart"/>
            <w:r w:rsidRPr="00501734">
              <w:rPr>
                <w:i/>
                <w:sz w:val="22"/>
              </w:rPr>
              <w:t>1::</w:t>
            </w:r>
            <w:proofErr w:type="gramEnd"/>
            <w:r w:rsidRPr="00501734">
              <w:rPr>
                <w:i/>
                <w:sz w:val="22"/>
              </w:rPr>
              <w:t>HphMX6 pnk1::KanMX6 slx1::Nat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0803C9" w14:textId="77777777" w:rsidR="00501734" w:rsidRPr="00CB7ADF" w:rsidRDefault="00501734" w:rsidP="00730D30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501734" w:rsidRPr="00CB7ADF" w14:paraId="5AF48E84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6E6449EE" w14:textId="77777777" w:rsidR="00501734" w:rsidRPr="00CB7ADF" w:rsidRDefault="00501734" w:rsidP="00501734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YYY4247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187511FF" w14:textId="6F654E4F" w:rsidR="00501734" w:rsidRPr="00CB7ADF" w:rsidRDefault="00DB0C47" w:rsidP="00501734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501734" w:rsidRPr="00501734">
              <w:rPr>
                <w:i/>
                <w:sz w:val="22"/>
              </w:rPr>
              <w:t xml:space="preserve"> leu1-32 ura4-D18 swi</w:t>
            </w:r>
            <w:proofErr w:type="gramStart"/>
            <w:r w:rsidR="00501734" w:rsidRPr="00501734">
              <w:rPr>
                <w:i/>
                <w:sz w:val="22"/>
              </w:rPr>
              <w:t>10::</w:t>
            </w:r>
            <w:proofErr w:type="gramEnd"/>
            <w:r w:rsidR="00501734" w:rsidRPr="00501734">
              <w:rPr>
                <w:i/>
                <w:sz w:val="22"/>
              </w:rPr>
              <w:t>ura4</w:t>
            </w:r>
            <w:r w:rsidR="006409F2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4011B7" w14:textId="77777777" w:rsidR="00501734" w:rsidRPr="00CB7ADF" w:rsidRDefault="00501734" w:rsidP="00501734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CD0FED" w:rsidRPr="00CB7ADF" w14:paraId="0BA29453" w14:textId="77777777" w:rsidTr="009A06C4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7F695E40" w14:textId="77777777" w:rsidR="00CD0FED" w:rsidRPr="00CB7ADF" w:rsidRDefault="00CD0FED" w:rsidP="00CD0FED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41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0851BB0F" w14:textId="7D779392" w:rsidR="00CD0FED" w:rsidRPr="00CB7ADF" w:rsidRDefault="00CD0FED" w:rsidP="00CD0FED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Pr="00501734">
              <w:rPr>
                <w:i/>
                <w:sz w:val="22"/>
              </w:rPr>
              <w:t xml:space="preserve"> leu1-32 ura4-D18 brc</w:t>
            </w:r>
            <w:proofErr w:type="gramStart"/>
            <w:r w:rsidRPr="00501734">
              <w:rPr>
                <w:i/>
                <w:sz w:val="22"/>
              </w:rPr>
              <w:t>1::</w:t>
            </w:r>
            <w:proofErr w:type="gramEnd"/>
            <w:r w:rsidRPr="00501734">
              <w:rPr>
                <w:i/>
                <w:sz w:val="22"/>
              </w:rPr>
              <w:t>HphMX6 swi10::ura4</w:t>
            </w:r>
            <w:r w:rsidR="006409F2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81E107" w14:textId="77777777" w:rsidR="00CD0FED" w:rsidRPr="00CB7ADF" w:rsidRDefault="00CD0FED" w:rsidP="00CD0FED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CD0FED" w:rsidRPr="00CB7ADF" w14:paraId="28CF068A" w14:textId="77777777" w:rsidTr="009A06C4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7720F244" w14:textId="77777777" w:rsidR="00CD0FED" w:rsidRPr="00CB7ADF" w:rsidRDefault="00CD0FED" w:rsidP="00CD0FED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42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45FB0ACC" w14:textId="1DD7DE4B" w:rsidR="00CD0FED" w:rsidRPr="00CB7ADF" w:rsidRDefault="00CD0FED" w:rsidP="00CD0FED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Pr="00501734">
              <w:rPr>
                <w:i/>
                <w:sz w:val="22"/>
              </w:rPr>
              <w:t xml:space="preserve"> leu1-32 ura4-D18 pnk</w:t>
            </w:r>
            <w:proofErr w:type="gramStart"/>
            <w:r w:rsidRPr="00501734">
              <w:rPr>
                <w:i/>
                <w:sz w:val="22"/>
              </w:rPr>
              <w:t>1::</w:t>
            </w:r>
            <w:proofErr w:type="gramEnd"/>
            <w:r w:rsidRPr="00501734">
              <w:rPr>
                <w:i/>
                <w:sz w:val="22"/>
              </w:rPr>
              <w:t>KanMX6 swi10::ura4</w:t>
            </w:r>
            <w:r w:rsidR="006409F2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DA03C2" w14:textId="77777777" w:rsidR="00CD0FED" w:rsidRPr="00CB7ADF" w:rsidRDefault="00CD0FED" w:rsidP="00CD0FED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CD0FED" w:rsidRPr="00CB7ADF" w14:paraId="034FC7B3" w14:textId="77777777" w:rsidTr="009A06C4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293AA68A" w14:textId="77777777" w:rsidR="00CD0FED" w:rsidRPr="00CB7ADF" w:rsidRDefault="00CD0FED" w:rsidP="00CD0FED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43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4A13BDC5" w14:textId="68B1C80E" w:rsidR="00CD0FED" w:rsidRPr="00CB7ADF" w:rsidRDefault="00CD0FED" w:rsidP="00CD0FED">
            <w:pPr>
              <w:spacing w:before="120" w:after="120"/>
              <w:rPr>
                <w:i/>
                <w:sz w:val="22"/>
              </w:rPr>
            </w:pPr>
            <w:r w:rsidRPr="00501734">
              <w:rPr>
                <w:i/>
                <w:sz w:val="22"/>
              </w:rPr>
              <w:t>h</w:t>
            </w:r>
            <w:r w:rsidRPr="00501734">
              <w:rPr>
                <w:i/>
                <w:sz w:val="22"/>
                <w:vertAlign w:val="superscript"/>
              </w:rPr>
              <w:t>+</w:t>
            </w:r>
            <w:r w:rsidRPr="00501734">
              <w:rPr>
                <w:i/>
                <w:sz w:val="22"/>
              </w:rPr>
              <w:t xml:space="preserve"> leu1-32 ura4-D18 brc</w:t>
            </w:r>
            <w:proofErr w:type="gramStart"/>
            <w:r w:rsidRPr="00501734">
              <w:rPr>
                <w:i/>
                <w:sz w:val="22"/>
              </w:rPr>
              <w:t>1::</w:t>
            </w:r>
            <w:proofErr w:type="gramEnd"/>
            <w:r w:rsidRPr="00501734">
              <w:rPr>
                <w:i/>
                <w:sz w:val="22"/>
              </w:rPr>
              <w:t>HphMX6 pnk1::KanMX6 swi10::</w:t>
            </w:r>
            <w:r w:rsidR="006409F2" w:rsidRPr="00501734">
              <w:rPr>
                <w:i/>
                <w:sz w:val="22"/>
              </w:rPr>
              <w:t>ura4</w:t>
            </w:r>
            <w:r w:rsidR="006409F2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640CE6" w14:textId="77777777" w:rsidR="00CD0FED" w:rsidRPr="00CB7ADF" w:rsidRDefault="00CD0FED" w:rsidP="00CD0FED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CD0FED" w:rsidRPr="00CB7ADF" w14:paraId="5AD6E460" w14:textId="77777777" w:rsidTr="009A06C4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26ACC01F" w14:textId="77777777" w:rsidR="00CD0FED" w:rsidRPr="00CB7ADF" w:rsidRDefault="00CD0FED" w:rsidP="00CD0FED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EM4889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4C53318A" w14:textId="64A112C0" w:rsidR="00CD0FED" w:rsidRPr="00CB7ADF" w:rsidRDefault="00CD0FED" w:rsidP="00CD0FED">
            <w:pPr>
              <w:spacing w:before="120" w:after="120"/>
              <w:rPr>
                <w:i/>
                <w:sz w:val="22"/>
              </w:rPr>
            </w:pPr>
            <w:r w:rsidRPr="004460B6">
              <w:rPr>
                <w:i/>
                <w:sz w:val="22"/>
              </w:rPr>
              <w:t>h</w:t>
            </w:r>
            <w:r w:rsidRPr="004460B6">
              <w:rPr>
                <w:i/>
                <w:sz w:val="22"/>
                <w:vertAlign w:val="superscript"/>
              </w:rPr>
              <w:t>+</w:t>
            </w:r>
            <w:r w:rsidR="00094DA3">
              <w:rPr>
                <w:i/>
                <w:sz w:val="22"/>
              </w:rPr>
              <w:t xml:space="preserve"> leu1-32 ura4-D18 rad11-</w:t>
            </w:r>
            <w:proofErr w:type="gramStart"/>
            <w:r w:rsidR="00094DA3">
              <w:rPr>
                <w:i/>
                <w:sz w:val="22"/>
              </w:rPr>
              <w:t>GFP:H</w:t>
            </w:r>
            <w:r w:rsidRPr="004460B6">
              <w:rPr>
                <w:i/>
                <w:sz w:val="22"/>
              </w:rPr>
              <w:t>phMX</w:t>
            </w:r>
            <w:proofErr w:type="gramEnd"/>
            <w:r w:rsidRPr="004460B6">
              <w:rPr>
                <w:i/>
                <w:sz w:val="22"/>
              </w:rPr>
              <w:t xml:space="preserve">6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A06888" w14:textId="77777777" w:rsidR="00CD0FED" w:rsidRPr="00CB7ADF" w:rsidRDefault="00CD0FED" w:rsidP="00CD0FED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CD0FED" w:rsidRPr="00CB7ADF" w14:paraId="10B1BD9C" w14:textId="77777777" w:rsidTr="009A06C4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01040ED8" w14:textId="77777777" w:rsidR="00CD0FED" w:rsidRPr="00CB7ADF" w:rsidRDefault="00CD0FED" w:rsidP="00CD0FED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285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13BA3163" w14:textId="77777777" w:rsidR="00CD0FED" w:rsidRPr="00CB7ADF" w:rsidRDefault="00CD0FED" w:rsidP="00CD0FED">
            <w:pPr>
              <w:spacing w:before="120" w:after="120"/>
              <w:rPr>
                <w:i/>
                <w:sz w:val="22"/>
              </w:rPr>
            </w:pPr>
            <w:r w:rsidRPr="004460B6">
              <w:rPr>
                <w:i/>
                <w:sz w:val="22"/>
              </w:rPr>
              <w:t>h</w:t>
            </w:r>
            <w:r w:rsidRPr="004460B6">
              <w:rPr>
                <w:i/>
                <w:sz w:val="22"/>
                <w:vertAlign w:val="superscript"/>
              </w:rPr>
              <w:t>+</w:t>
            </w:r>
            <w:r>
              <w:rPr>
                <w:i/>
                <w:sz w:val="22"/>
              </w:rPr>
              <w:t xml:space="preserve"> leu1-32 ura4-D18 brc</w:t>
            </w:r>
            <w:proofErr w:type="gramStart"/>
            <w:r>
              <w:rPr>
                <w:i/>
                <w:sz w:val="22"/>
              </w:rPr>
              <w:t>1::</w:t>
            </w:r>
            <w:proofErr w:type="gramEnd"/>
            <w:r>
              <w:rPr>
                <w:i/>
                <w:sz w:val="22"/>
              </w:rPr>
              <w:t>HphMX6 r</w:t>
            </w:r>
            <w:r w:rsidRPr="004460B6">
              <w:rPr>
                <w:i/>
                <w:sz w:val="22"/>
              </w:rPr>
              <w:t>ad11-GFP::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05704A" w14:textId="77777777" w:rsidR="00CD0FED" w:rsidRPr="00CB7ADF" w:rsidRDefault="00CD0FED" w:rsidP="00CD0FED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CD0FED" w:rsidRPr="00CB7ADF" w14:paraId="417D6D95" w14:textId="77777777" w:rsidTr="009A06C4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0DC3C911" w14:textId="77777777" w:rsidR="00CD0FED" w:rsidRPr="00CB7ADF" w:rsidRDefault="00CD0FED" w:rsidP="00CD0FED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AS5449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2B0537EA" w14:textId="77777777" w:rsidR="00CD0FED" w:rsidRPr="00CB7ADF" w:rsidRDefault="00CD0FED" w:rsidP="00CD0FED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>
              <w:rPr>
                <w:i/>
                <w:sz w:val="22"/>
              </w:rPr>
              <w:t xml:space="preserve"> leu1-32 ura4-D18 pnk</w:t>
            </w:r>
            <w:proofErr w:type="gramStart"/>
            <w:r>
              <w:rPr>
                <w:i/>
                <w:sz w:val="22"/>
              </w:rPr>
              <w:t>1::</w:t>
            </w:r>
            <w:proofErr w:type="gramEnd"/>
            <w:r>
              <w:rPr>
                <w:i/>
                <w:sz w:val="22"/>
              </w:rPr>
              <w:t>KanMX6 r</w:t>
            </w:r>
            <w:r w:rsidRPr="004460B6">
              <w:rPr>
                <w:i/>
                <w:sz w:val="22"/>
              </w:rPr>
              <w:t>ad11-GFP::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3EE254" w14:textId="77777777" w:rsidR="00CD0FED" w:rsidRPr="00CB7ADF" w:rsidRDefault="00CD0FED" w:rsidP="00CD0FED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CD0FED" w:rsidRPr="00CB7ADF" w14:paraId="3029B16E" w14:textId="77777777" w:rsidTr="009A06C4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03E1C866" w14:textId="77777777" w:rsidR="00CD0FED" w:rsidRPr="00CB7ADF" w:rsidRDefault="00CD0FED" w:rsidP="00CD0FED">
            <w:pPr>
              <w:spacing w:before="120" w:after="120"/>
              <w:rPr>
                <w:sz w:val="22"/>
              </w:rPr>
            </w:pPr>
            <w:bookmarkStart w:id="0" w:name="_GoBack" w:colFirst="0" w:colLast="0"/>
            <w:r>
              <w:rPr>
                <w:sz w:val="22"/>
              </w:rPr>
              <w:t>AS5450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07D19E51" w14:textId="77777777" w:rsidR="00CD0FED" w:rsidRDefault="00CD0FED" w:rsidP="00CD0FED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Pr="004460B6">
              <w:rPr>
                <w:i/>
                <w:sz w:val="22"/>
              </w:rPr>
              <w:t xml:space="preserve"> leu1-32 ura4</w:t>
            </w:r>
            <w:r>
              <w:rPr>
                <w:i/>
                <w:sz w:val="22"/>
              </w:rPr>
              <w:t>-D18 pnk</w:t>
            </w:r>
            <w:proofErr w:type="gramStart"/>
            <w:r>
              <w:rPr>
                <w:i/>
                <w:sz w:val="22"/>
              </w:rPr>
              <w:t>1::</w:t>
            </w:r>
            <w:proofErr w:type="gramEnd"/>
            <w:r>
              <w:rPr>
                <w:i/>
                <w:sz w:val="22"/>
              </w:rPr>
              <w:t>KanMX6 brc1::HphMX6 r</w:t>
            </w:r>
            <w:r w:rsidRPr="004460B6">
              <w:rPr>
                <w:i/>
                <w:sz w:val="22"/>
              </w:rPr>
              <w:t>ad11-GFP::HphMX6</w:t>
            </w:r>
          </w:p>
          <w:p w14:paraId="0FB331D1" w14:textId="77777777" w:rsidR="00CD0FED" w:rsidRPr="00CB7ADF" w:rsidRDefault="00CD0FED" w:rsidP="00CD0FED">
            <w:pPr>
              <w:spacing w:before="120" w:after="120"/>
              <w:rPr>
                <w:i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88ACEBA" w14:textId="77777777" w:rsidR="00CD0FED" w:rsidRPr="00CB7ADF" w:rsidRDefault="00CD0FED" w:rsidP="00CD0FED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bookmarkEnd w:id="0"/>
      <w:tr w:rsidR="00501734" w:rsidRPr="00CB7ADF" w14:paraId="659DD596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730C5383" w14:textId="728D75AC" w:rsidR="00501734" w:rsidRPr="00CB7ADF" w:rsidRDefault="00CD0FED" w:rsidP="00501734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OM810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3AECC891" w14:textId="754DF367" w:rsidR="00501734" w:rsidRPr="00CB7ADF" w:rsidRDefault="00DB0C47" w:rsidP="00501734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CD0FED">
              <w:rPr>
                <w:i/>
                <w:sz w:val="22"/>
              </w:rPr>
              <w:t xml:space="preserve"> leu1-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D745CF" w14:textId="49BA2B0E" w:rsidR="00501734" w:rsidRPr="00CB7ADF" w:rsidRDefault="00C207F3" w:rsidP="00501734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501734" w:rsidRPr="00CB7ADF" w14:paraId="745053AE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7317CEF4" w14:textId="1DB0CFF4" w:rsidR="00501734" w:rsidRPr="00CB7ADF" w:rsidRDefault="00CD0FED" w:rsidP="00501734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MG5552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736B6352" w14:textId="422417A4" w:rsidR="00501734" w:rsidRPr="00CD0FED" w:rsidRDefault="00DB0C47" w:rsidP="00501734">
            <w:pPr>
              <w:spacing w:before="120" w:after="120"/>
              <w:rPr>
                <w:i/>
                <w:sz w:val="22"/>
                <w:vertAlign w:val="superscript"/>
              </w:rPr>
            </w:pPr>
            <w:r>
              <w:rPr>
                <w:i/>
                <w:sz w:val="22"/>
              </w:rPr>
              <w:t>h</w:t>
            </w:r>
            <w:r w:rsidRPr="00DB0C47">
              <w:rPr>
                <w:i/>
                <w:sz w:val="22"/>
                <w:vertAlign w:val="superscript"/>
              </w:rPr>
              <w:t>-</w:t>
            </w:r>
            <w:r w:rsidR="00501734" w:rsidRPr="00501734">
              <w:rPr>
                <w:i/>
                <w:sz w:val="22"/>
              </w:rPr>
              <w:t xml:space="preserve"> leu1-</w:t>
            </w:r>
            <w:r w:rsidR="00CD0FED">
              <w:rPr>
                <w:i/>
                <w:sz w:val="22"/>
              </w:rPr>
              <w:t>32 ura4-D18 pnk</w:t>
            </w:r>
            <w:proofErr w:type="gramStart"/>
            <w:r w:rsidR="00CD0FED">
              <w:rPr>
                <w:i/>
                <w:sz w:val="22"/>
              </w:rPr>
              <w:t>1::</w:t>
            </w:r>
            <w:proofErr w:type="gramEnd"/>
            <w:r w:rsidR="00501734" w:rsidRPr="00501734">
              <w:rPr>
                <w:i/>
                <w:sz w:val="22"/>
              </w:rPr>
              <w:t>ura4</w:t>
            </w:r>
            <w:r w:rsidR="00CD0FED">
              <w:rPr>
                <w:i/>
                <w:sz w:val="22"/>
                <w:vertAlign w:val="superscript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CE2437" w14:textId="77777777" w:rsidR="00501734" w:rsidRPr="00CB7ADF" w:rsidRDefault="00501734" w:rsidP="00501734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501734" w:rsidRPr="00CB7ADF" w14:paraId="227BDD8B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48A7243C" w14:textId="3F20E5FB" w:rsidR="00501734" w:rsidRPr="00CB7ADF" w:rsidRDefault="00CD0FED" w:rsidP="00501734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MG5553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4F25EC89" w14:textId="6F6D329C" w:rsidR="00501734" w:rsidRPr="00CB7ADF" w:rsidRDefault="00CD0FED" w:rsidP="00CD0FED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>
              <w:rPr>
                <w:i/>
                <w:sz w:val="22"/>
                <w:vertAlign w:val="superscript"/>
              </w:rPr>
              <w:t>?</w:t>
            </w:r>
            <w:r>
              <w:rPr>
                <w:i/>
                <w:sz w:val="22"/>
              </w:rPr>
              <w:t xml:space="preserve"> leu1-32 cds</w:t>
            </w:r>
            <w:proofErr w:type="gramStart"/>
            <w:r>
              <w:rPr>
                <w:i/>
                <w:sz w:val="22"/>
              </w:rPr>
              <w:t>1::</w:t>
            </w:r>
            <w:proofErr w:type="gramEnd"/>
            <w:r>
              <w:rPr>
                <w:i/>
                <w:sz w:val="22"/>
              </w:rPr>
              <w:t>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F01C55" w14:textId="77777777" w:rsidR="00501734" w:rsidRPr="00CB7ADF" w:rsidRDefault="00501734" w:rsidP="00501734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4460B6" w:rsidRPr="00CB7ADF" w14:paraId="4DEFCD38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04EEF04C" w14:textId="36F1BDC7" w:rsidR="004460B6" w:rsidRPr="00CB7ADF" w:rsidRDefault="00CD0FED" w:rsidP="004460B6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MG5554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5D853C12" w14:textId="41F95755" w:rsidR="004460B6" w:rsidRPr="00CB7ADF" w:rsidRDefault="00CD0FED" w:rsidP="004460B6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>
              <w:rPr>
                <w:i/>
                <w:sz w:val="22"/>
                <w:vertAlign w:val="superscript"/>
              </w:rPr>
              <w:t>?</w:t>
            </w:r>
            <w:r>
              <w:rPr>
                <w:i/>
                <w:sz w:val="22"/>
              </w:rPr>
              <w:t xml:space="preserve"> leu1-32 chk</w:t>
            </w:r>
            <w:proofErr w:type="gramStart"/>
            <w:r>
              <w:rPr>
                <w:i/>
                <w:sz w:val="22"/>
              </w:rPr>
              <w:t>1::</w:t>
            </w:r>
            <w:proofErr w:type="gramEnd"/>
            <w:r w:rsidRPr="004460B6">
              <w:rPr>
                <w:i/>
                <w:sz w:val="22"/>
              </w:rPr>
              <w:t>HphMX6</w:t>
            </w:r>
            <w:r w:rsidR="004460B6" w:rsidRPr="004460B6">
              <w:rPr>
                <w:i/>
                <w:sz w:val="22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5E5BAC" w14:textId="77777777" w:rsidR="004460B6" w:rsidRPr="00CB7ADF" w:rsidRDefault="004460B6" w:rsidP="004460B6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4460B6" w:rsidRPr="00CB7ADF" w14:paraId="611C82B0" w14:textId="77777777" w:rsidTr="00C207F3">
        <w:trPr>
          <w:trHeight w:val="518"/>
        </w:trPr>
        <w:tc>
          <w:tcPr>
            <w:tcW w:w="1519" w:type="dxa"/>
            <w:shd w:val="clear" w:color="auto" w:fill="auto"/>
            <w:vAlign w:val="center"/>
          </w:tcPr>
          <w:p w14:paraId="03A0C13A" w14:textId="4385E773" w:rsidR="004460B6" w:rsidRPr="00CB7ADF" w:rsidRDefault="00CD0FED" w:rsidP="004460B6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MG5555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4921866B" w14:textId="74FB3D2E" w:rsidR="004460B6" w:rsidRPr="00CB7ADF" w:rsidRDefault="00CD0FED" w:rsidP="004460B6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>
              <w:rPr>
                <w:i/>
                <w:sz w:val="22"/>
                <w:vertAlign w:val="superscript"/>
              </w:rPr>
              <w:t>?</w:t>
            </w:r>
            <w:r>
              <w:rPr>
                <w:i/>
                <w:sz w:val="22"/>
              </w:rPr>
              <w:t xml:space="preserve"> leu1-32 cds</w:t>
            </w:r>
            <w:proofErr w:type="gramStart"/>
            <w:r>
              <w:rPr>
                <w:i/>
                <w:sz w:val="22"/>
              </w:rPr>
              <w:t>1::</w:t>
            </w:r>
            <w:proofErr w:type="gramEnd"/>
            <w:r>
              <w:rPr>
                <w:i/>
                <w:sz w:val="22"/>
              </w:rPr>
              <w:t>KanMX6 chk1::</w:t>
            </w:r>
            <w:r w:rsidRPr="004460B6">
              <w:rPr>
                <w:i/>
                <w:sz w:val="22"/>
              </w:rPr>
              <w:t>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2E8120" w14:textId="77777777" w:rsidR="004460B6" w:rsidRPr="00CB7ADF" w:rsidRDefault="004460B6" w:rsidP="004460B6">
            <w:pPr>
              <w:spacing w:before="120" w:after="120"/>
              <w:rPr>
                <w:sz w:val="22"/>
              </w:rPr>
            </w:pPr>
            <w:r w:rsidRPr="00CB7ADF">
              <w:rPr>
                <w:sz w:val="22"/>
              </w:rPr>
              <w:t>Lab stock</w:t>
            </w:r>
          </w:p>
        </w:tc>
      </w:tr>
      <w:tr w:rsidR="004460B6" w:rsidRPr="00CB7ADF" w14:paraId="275B38F5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1DCE8084" w14:textId="1B6E0993" w:rsidR="004460B6" w:rsidRPr="00CB7ADF" w:rsidRDefault="00CD0FED" w:rsidP="004460B6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MG5556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162514FB" w14:textId="0FE2D1F5" w:rsidR="004460B6" w:rsidRPr="00CB7ADF" w:rsidRDefault="00CD0FED" w:rsidP="004460B6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>
              <w:rPr>
                <w:i/>
                <w:sz w:val="22"/>
                <w:vertAlign w:val="superscript"/>
              </w:rPr>
              <w:t>?</w:t>
            </w:r>
            <w:r>
              <w:rPr>
                <w:i/>
                <w:sz w:val="22"/>
              </w:rPr>
              <w:t xml:space="preserve"> </w:t>
            </w:r>
            <w:r w:rsidRPr="00501734">
              <w:rPr>
                <w:i/>
                <w:sz w:val="22"/>
              </w:rPr>
              <w:t>leu1-</w:t>
            </w:r>
            <w:r>
              <w:rPr>
                <w:i/>
                <w:sz w:val="22"/>
              </w:rPr>
              <w:t>32 ura4-D18 pnk</w:t>
            </w:r>
            <w:proofErr w:type="gramStart"/>
            <w:r>
              <w:rPr>
                <w:i/>
                <w:sz w:val="22"/>
              </w:rPr>
              <w:t>1::</w:t>
            </w:r>
            <w:proofErr w:type="gramEnd"/>
            <w:r w:rsidRPr="00501734">
              <w:rPr>
                <w:i/>
                <w:sz w:val="22"/>
              </w:rPr>
              <w:t>ura4</w:t>
            </w:r>
            <w:r>
              <w:rPr>
                <w:i/>
                <w:sz w:val="22"/>
                <w:vertAlign w:val="superscript"/>
              </w:rPr>
              <w:t>+</w:t>
            </w:r>
            <w:r>
              <w:rPr>
                <w:i/>
                <w:sz w:val="22"/>
              </w:rPr>
              <w:t xml:space="preserve"> cds1::Kan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A2B089" w14:textId="77777777" w:rsidR="004460B6" w:rsidRPr="00CB7ADF" w:rsidRDefault="004460B6" w:rsidP="004460B6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CD0FED" w:rsidRPr="00CB7ADF" w14:paraId="1C82EAA9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71A4E9E4" w14:textId="1C80B649" w:rsidR="00CD0FED" w:rsidRPr="00CB7ADF" w:rsidRDefault="00CD0FED" w:rsidP="00CD0FED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MG5557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5EADB654" w14:textId="10F72016" w:rsidR="00CD0FED" w:rsidRPr="00CB7ADF" w:rsidRDefault="00CD0FED" w:rsidP="00CD0FED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>
              <w:rPr>
                <w:i/>
                <w:sz w:val="22"/>
                <w:vertAlign w:val="superscript"/>
              </w:rPr>
              <w:t>?</w:t>
            </w:r>
            <w:r>
              <w:rPr>
                <w:i/>
                <w:sz w:val="22"/>
              </w:rPr>
              <w:t xml:space="preserve"> </w:t>
            </w:r>
            <w:r w:rsidRPr="00501734">
              <w:rPr>
                <w:i/>
                <w:sz w:val="22"/>
              </w:rPr>
              <w:t>leu1-</w:t>
            </w:r>
            <w:r>
              <w:rPr>
                <w:i/>
                <w:sz w:val="22"/>
              </w:rPr>
              <w:t>32 ura4-D18 pnk</w:t>
            </w:r>
            <w:proofErr w:type="gramStart"/>
            <w:r>
              <w:rPr>
                <w:i/>
                <w:sz w:val="22"/>
              </w:rPr>
              <w:t>1::</w:t>
            </w:r>
            <w:proofErr w:type="gramEnd"/>
            <w:r w:rsidRPr="00501734">
              <w:rPr>
                <w:i/>
                <w:sz w:val="22"/>
              </w:rPr>
              <w:t>ura4</w:t>
            </w:r>
            <w:r>
              <w:rPr>
                <w:i/>
                <w:sz w:val="22"/>
                <w:vertAlign w:val="superscript"/>
              </w:rPr>
              <w:t>+</w:t>
            </w:r>
            <w:r>
              <w:rPr>
                <w:i/>
                <w:sz w:val="22"/>
              </w:rPr>
              <w:t xml:space="preserve"> chk1::</w:t>
            </w:r>
            <w:r w:rsidRPr="004460B6">
              <w:rPr>
                <w:i/>
                <w:sz w:val="22"/>
              </w:rPr>
              <w:t>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38A0F0" w14:textId="77777777" w:rsidR="00CD0FED" w:rsidRPr="00CB7ADF" w:rsidRDefault="00CD0FED" w:rsidP="00CD0FED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This study</w:t>
            </w:r>
          </w:p>
        </w:tc>
      </w:tr>
      <w:tr w:rsidR="00CD0FED" w:rsidRPr="00CB7ADF" w14:paraId="254DE75B" w14:textId="77777777">
        <w:trPr>
          <w:trHeight w:val="211"/>
        </w:trPr>
        <w:tc>
          <w:tcPr>
            <w:tcW w:w="1519" w:type="dxa"/>
            <w:shd w:val="clear" w:color="auto" w:fill="auto"/>
            <w:vAlign w:val="center"/>
          </w:tcPr>
          <w:p w14:paraId="1CF8105E" w14:textId="77F167EA" w:rsidR="00CD0FED" w:rsidRDefault="00CD0FED" w:rsidP="00CD0FED">
            <w:pPr>
              <w:spacing w:before="120" w:after="120"/>
              <w:rPr>
                <w:sz w:val="22"/>
              </w:rPr>
            </w:pPr>
            <w:r>
              <w:rPr>
                <w:sz w:val="22"/>
              </w:rPr>
              <w:t>MG5558</w:t>
            </w:r>
          </w:p>
        </w:tc>
        <w:tc>
          <w:tcPr>
            <w:tcW w:w="6945" w:type="dxa"/>
            <w:gridSpan w:val="2"/>
            <w:shd w:val="clear" w:color="auto" w:fill="auto"/>
            <w:vAlign w:val="center"/>
          </w:tcPr>
          <w:p w14:paraId="7398AFA6" w14:textId="11E51DBB" w:rsidR="00CD0FED" w:rsidRDefault="00CD0FED" w:rsidP="00CD0FED">
            <w:pPr>
              <w:spacing w:before="120" w:after="120"/>
              <w:rPr>
                <w:i/>
                <w:sz w:val="22"/>
              </w:rPr>
            </w:pPr>
            <w:r>
              <w:rPr>
                <w:i/>
                <w:sz w:val="22"/>
              </w:rPr>
              <w:t>h</w:t>
            </w:r>
            <w:r>
              <w:rPr>
                <w:i/>
                <w:sz w:val="22"/>
                <w:vertAlign w:val="superscript"/>
              </w:rPr>
              <w:t>?</w:t>
            </w:r>
            <w:r w:rsidR="00C207F3">
              <w:rPr>
                <w:i/>
                <w:sz w:val="22"/>
              </w:rPr>
              <w:t xml:space="preserve"> leu1-32 </w:t>
            </w:r>
            <w:r>
              <w:rPr>
                <w:i/>
                <w:sz w:val="22"/>
              </w:rPr>
              <w:t>ura4-D18 pnk</w:t>
            </w:r>
            <w:proofErr w:type="gramStart"/>
            <w:r>
              <w:rPr>
                <w:i/>
                <w:sz w:val="22"/>
              </w:rPr>
              <w:t>1::</w:t>
            </w:r>
            <w:proofErr w:type="gramEnd"/>
            <w:r w:rsidRPr="00501734">
              <w:rPr>
                <w:i/>
                <w:sz w:val="22"/>
              </w:rPr>
              <w:t>ura4</w:t>
            </w:r>
            <w:r>
              <w:rPr>
                <w:i/>
                <w:sz w:val="22"/>
                <w:vertAlign w:val="superscript"/>
              </w:rPr>
              <w:t>+</w:t>
            </w:r>
            <w:r>
              <w:rPr>
                <w:i/>
                <w:sz w:val="22"/>
              </w:rPr>
              <w:t xml:space="preserve"> cds1::KanMX6 chk1::</w:t>
            </w:r>
            <w:r w:rsidRPr="004460B6">
              <w:rPr>
                <w:i/>
                <w:sz w:val="22"/>
              </w:rPr>
              <w:t>HphMX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977AC6" w14:textId="77777777" w:rsidR="00CD0FED" w:rsidRDefault="00CD0FED" w:rsidP="00CD0FED">
            <w:pPr>
              <w:spacing w:before="120" w:after="120"/>
              <w:rPr>
                <w:sz w:val="22"/>
              </w:rPr>
            </w:pPr>
          </w:p>
        </w:tc>
      </w:tr>
    </w:tbl>
    <w:p w14:paraId="65711635" w14:textId="5B2BECD1" w:rsidR="008E2E70" w:rsidRDefault="008E2E70"/>
    <w:sectPr w:rsidR="008E2E70" w:rsidSect="008E2E70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A1B4ED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D"/>
    <w:multiLevelType w:val="singleLevel"/>
    <w:tmpl w:val="F57066F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A707B5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F885D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FFD2BB2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E9257C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1026FC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6D8B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821"/>
    <w:rsid w:val="00013A14"/>
    <w:rsid w:val="0006567A"/>
    <w:rsid w:val="00070C5E"/>
    <w:rsid w:val="00094DA3"/>
    <w:rsid w:val="000D6E99"/>
    <w:rsid w:val="002B726F"/>
    <w:rsid w:val="00434CE3"/>
    <w:rsid w:val="004460B6"/>
    <w:rsid w:val="00501734"/>
    <w:rsid w:val="00610CD9"/>
    <w:rsid w:val="006154D8"/>
    <w:rsid w:val="006409F2"/>
    <w:rsid w:val="00730D30"/>
    <w:rsid w:val="00837AB4"/>
    <w:rsid w:val="008517B8"/>
    <w:rsid w:val="00863476"/>
    <w:rsid w:val="008E2E70"/>
    <w:rsid w:val="00965821"/>
    <w:rsid w:val="009B132C"/>
    <w:rsid w:val="009D112B"/>
    <w:rsid w:val="009D33D2"/>
    <w:rsid w:val="00A16EFE"/>
    <w:rsid w:val="00B04ADA"/>
    <w:rsid w:val="00B41C01"/>
    <w:rsid w:val="00BB3C8E"/>
    <w:rsid w:val="00BC0118"/>
    <w:rsid w:val="00C207F3"/>
    <w:rsid w:val="00C727DE"/>
    <w:rsid w:val="00CB1570"/>
    <w:rsid w:val="00CD0FED"/>
    <w:rsid w:val="00CF1B1C"/>
    <w:rsid w:val="00DA4FFF"/>
    <w:rsid w:val="00DB0C47"/>
    <w:rsid w:val="00E071C4"/>
    <w:rsid w:val="00E35756"/>
    <w:rsid w:val="00E73E0E"/>
    <w:rsid w:val="00F14973"/>
    <w:rsid w:val="00F837C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D640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382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965821"/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o1">
    <w:name w:val="Estilo1"/>
    <w:basedOn w:val="Normal"/>
    <w:rsid w:val="00965821"/>
    <w:pPr>
      <w:spacing w:before="120" w:after="120"/>
    </w:pPr>
    <w:rPr>
      <w:rFonts w:ascii="Times New Roman" w:eastAsia="Times New Roman" w:hAnsi="Times New Roman" w:cs="Times New Roman"/>
      <w:sz w:val="18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820</Words>
  <Characters>4674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cha Sánchez</dc:creator>
  <cp:keywords/>
  <cp:lastModifiedBy>Paul Russell</cp:lastModifiedBy>
  <cp:revision>6</cp:revision>
  <dcterms:created xsi:type="dcterms:W3CDTF">2017-08-04T17:31:00Z</dcterms:created>
  <dcterms:modified xsi:type="dcterms:W3CDTF">2017-08-04T18:09:00Z</dcterms:modified>
</cp:coreProperties>
</file>